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580" w:rsidRPr="0055577C" w:rsidRDefault="006A1580" w:rsidP="006A1580">
      <w:pPr>
        <w:jc w:val="left"/>
        <w:rPr>
          <w:b/>
          <w:sz w:val="28"/>
        </w:rPr>
      </w:pPr>
      <w:r w:rsidRPr="0055577C">
        <w:rPr>
          <w:rFonts w:hint="eastAsia"/>
          <w:b/>
          <w:sz w:val="28"/>
        </w:rPr>
        <w:t>S</w:t>
      </w:r>
      <w:r w:rsidR="00740342">
        <w:rPr>
          <w:b/>
          <w:sz w:val="28"/>
        </w:rPr>
        <w:t>2</w:t>
      </w:r>
      <w:r w:rsidRPr="0055577C">
        <w:rPr>
          <w:rFonts w:hint="eastAsia"/>
          <w:b/>
          <w:sz w:val="28"/>
        </w:rPr>
        <w:t xml:space="preserve"> Table</w:t>
      </w:r>
      <w:bookmarkStart w:id="0" w:name="_GoBack"/>
      <w:bookmarkEnd w:id="0"/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559"/>
        <w:gridCol w:w="1134"/>
        <w:gridCol w:w="5103"/>
        <w:gridCol w:w="1418"/>
        <w:gridCol w:w="1276"/>
        <w:gridCol w:w="1417"/>
      </w:tblGrid>
      <w:tr w:rsidR="006A1580" w:rsidRPr="005A4349" w:rsidTr="0080323E">
        <w:trPr>
          <w:trHeight w:val="76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 uni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 peptid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matched peptid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mologous protein [specie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omologous ID / E-valu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ain and signal peptide(SP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1011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GPAGPR;GPIGPEGPSGQGLPGPQGPPGR;GPMGPEGPQGPPGLAGPR;GQPGPQGSPGLR;GSPGLGGTSTR;MGAVGAPGR;YPPYGNSYGPSAYQ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PGKDGRPGMRGLTGKPGNAGIQGPIGPPGPQGPPGKDGRPGMRGLTGKPGNAGIQGPIGPPGPQGPPGKDGKVGLQGAPGVAGKPGTNGVPGMRGLTGRPGKQAIPIKAAAIPGPPGPIGPQGLIGPAGPKGANGRPGMRGLTGRPGAHGNDGKAGPPGKDGLPGKPGPPGAAGRPGMRGLTGRPGAGKDGPQGPPGKDGAPGRPGMRGLTGRPGAGKEGPPGKDGAPGKPGQRGIRGWRGWRGFKGAPGPAGPRGPMGPEGPQGPPGLAGPRGSPGLGGTSTRQTVVRGPPGPPGPQGTRGPIGPEGPSGQGLPGPQGPPGRGQPGPQGSPGLRGATGSPGLQGKPGIPGKPGAPGMQGLPGPIGNPGPPGAGVKGMGKEQVAVQGPPGPPGPPGAAGRPGKDGHPGVVGPMGPRGHPGEPGMMGPHGPPGKDGKPGPKGDSGAEGPPGQVGPMGPAGPQGKAMQATHHDIVQGLPGPPGPPGERGQVGIPGPRGYRGHPGAKGDYGARGPPGRMGAVGAPGRMGQPGPPGRQGLDGAVGPIGKPGPKGECSCGGPPMGAMRPPMGAGMGPRMGPGPYRPHMPYMAPKTPHTGPPPGYGWSQQRYPPYGNSYGPSAYQQRSNSLIGGTGKPSGSWRKKPVDTEAEM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 alpha-1(II) chain isoform X2 [Otolemur garnetti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793620.1/2e-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(PF0139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0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0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LEQEVYR;AQSMIDEAEQR;CDELGAENAQLR;DLDSDVSTSTR;DLENELEADQR;DLENELEADQRR;DNLAAALR;DTEEALRDAEAK;EKDEEIDSIR;ELEDALDSER;ELEGALDNANR;ELELQLEETQR;ENGQLQAALR;EVVQQADDDR;EVVQQADDDRR;GSSPGT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NRLEGR;HQEALNDLTDQLEHMGK;IAIQQELEDAR;IDALEGSNGR;INVDDLTR;IQELEDNCEQLR;IRDLENELEADQR;IRELEDALDSER;LAAAQAALNQLR;LEEAEAFAQR;LEEAIGSSTTFSEVSR;LTAEIR;LTQENFDLQHQVQELDGANAGLAK;MEADIAAMQSDLDDALNAQR;MIEEAEDVANITMNK;NAENELGEVSAR;NRELELQLEETQR;QLEIEIR;QLENDNAALQK;QNLQVQLAALQSDYDNLNAR;QVAELTSLTDQLTMK;RMEADIAAMQSDLDDALNAQR;SLLEHAER;YEEESEAAS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LLRDLDSDVSTSTRIVRHTYNVYRGSSPGTQNRLEGRIRELEDALDSERELRLRYEKQSAELTFQLDQLSDRLEEAIGSSTTFSEVSRKREAEVSKVRKDLELASAQFEATEANMRRRHQEALNDLTDQLEHMGKAKARAEKEKNQLIIEIDSLQGINDGLQKAKMSADSKIDALEGSNGRLKINVDDLTRQLNDANSAKARLTQENFDLQHQVQELDGANAGLAKAKAQLQILCDDLKRNLDDESRQRQNLQVQLAALQSDYDNLNARYEEESEAASNLRAQLSKVNADYAALKTKYDKELIAKQEELEEIKRRLSVRIQELEDNCEQLRTRCNSLEKTKNKLTAEIREITIELENTQIIVQDLTKRNRQLENDNAALQKRCDELGAENAQLRNDKANLEQEVYRLKVANAELAEKNGNLERENGQLQAALREAQNELKSANRQINELTALKAQLEAERDNLAAALRDTEEALRDAEAKLAAAQAALNQLRAEMEQRLREKDEEIDSIRKSSARAIDELQRTLVEVETRYKTEITRIKKKYETDIRELEGALDNANRANAEYLKQIKSLQNRNRELELQLEETQRQLDDARNQLSISERKRIAIQQELEDARSLLEHAERARKNAENELGEVSARLTEVQLQVTALTNDKRR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ADIAAMQSDLDDALNAQRAAEERADRLQAEVNRLADELRQEQENYKNAESLRKQLEIEIREITVRLEEAEAFAQREGKRQIAKLQARIRDLENELEADQRRLREAAASARKFERQWKEVVQQADDDRRQVAELTSLTDQLTMKCKTYKRMIEEAEDVANITMNKYRKAQSMIDEAEQRADMAEKNLTAVRRSRSMSVSREVTRVVR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ramyosin-like isoform X3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22570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_tail_1(PF0157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1886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87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MEAILVELQSLMDAK;ASVGGGSGGTVYTR;ASVGGGSGGTVYTRTVEYGMGR;DIQNEYDNKVDQIR;DMQDLNER;DTTEENREFWK;ELAALAYR;ELDGQREV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YTFR;EVNLDGWK;EVVYTFR;EYESMQSEHTMETVK;FITLENTSSQR;FLEAQNR;GAAQLSEMITEYETK;GSAQEAGINDLVFR;IDLNNETLNHLDAENR;IDLNNETLNHLDAENRR;KLIDDLTR;KLLESEESR;LADLEAR;LEIQNSSLQEEMNGLR;LLESEESR;LNQQLSDYESEINMLR;NAQLEAQYNSLLR;NVIEQSMNTQSR;QTLEEEMEFLK;REVNLDGWK;RTISSLETER;SMYEQELAEAR;SSGLGNLSPGSYEK;SSIGPSMR;SSIGPSMRASVGGGSGGTVYTR;SSTVVNR;SSTVVNRSSIGPSMR;TISSLETER;TVEYGMGR;TVITSSSSNYDDGDDSIYYK;VGMRNVIEQSMNTQ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KSSERITEKRTVITSSSSNYDDGDDSIYYKSGIQPRSSTVVNRSSIGPSMRASVGGGSGGTVYTRTVEYGMGRSSGLGNLSPGSYEKVSNTGVMTVKSSREKEKKDMQDLNERFANYIEKVRFLEAQNRKLAGELEHLKTKWGKETSAIKSMYEQELAEARKLIDDLTRDKNKLEIQNSSLQEEMNGLRRQMDDLKKYHALDQEQINKLNQQLSDYESEINMLRRTISSLETERARDKDRINKLQGEVDRLRIDLNNETLNHLDAENRRQTLEEEMEFLKKVHEQELKELAALAYRDTTEENREFWKSELSQAIRDIQNEYDNKVDQIRGDMESYYNLKVQEFRTGATKQNMEVTHVKEENKKLVKSISDLKGRLADLEARNAQLEAQYNSLLREYESMQSEHT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VKLKEEITNLRAEMEAILVELQSLMDAKLSLELEIAAYRKLLESEESRVGMRNVIEQSMNTQSRGAAQLSEMITEYETKGDSHSSMKMMRGEVSAKTTYQKTSTGPVSIAEVNPEGKFITLENTSSQRREVNLDGWKIRRELDGQREVVYTFRNFTLKPHKSVKIFARGSAQEAGINDLVFRDEETWGVGSQVSTCLVNEKGEEKATHRQRTAY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ilament-like protein-2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33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lament(SM001391); LTD(PF00932) 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7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PAGTIYSASQCQCK;AIGSASGLLASK;ASLLLQSAR;ASNALTAGVSLK;CLIP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LHYR;DISNGGLAFDHSHIYLR;GGSTSASGSVSAGGSVGSSR;GLGASSGFSSAGAAASASGLGSASLGSTR;GLGSVSVTTGGLGQDLR;GLNGIGGSVTSSLTSK;HGSISGSGISSLDSR;LLTALTK;LSFDNDER;MYLWGFQSK;SGSSSGSSGSSGSSGSGGSSGSSSFGSSTSGSDSR;SNMNGSGAMR;SRPEPIISNCGPNGDSSVEIVVYR;TGGNLEIR;TSDNPDTVYFNEK;YGYLAPEHGGLR;YKLPEQGGTLNILSQ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GAGSGVGLGFGVGAGAGAGSGTGLGVGAGAGAGAGSGIGQGIGIGAAGAGSGIGSGAGAGIGVGSGIGFGAGAGAGAGAGSGIGIGVGAGAGAGAGAGLGIGSGIGAGAGAGAGAGSGVEIGMGAGIGAGAGSGFGQGIGATSGLGSSSSGSWGSAGSGESSCSCASQGPKSETIQASAKLAVVGDRNVLIAKMPRA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VVDSDGLGDFLLEFPNLTIQPTLTEKIASPAELFGMNMNKGTHSTDDSDILVVALLPKGSKLGSKMFQPKSSGSGSSSGSSSSSGTGSSSGSSSSSASTNDNPSVSVDTSQDDGKLKIKIKAENVKDSTASIVKNQLDKIKSDEISVDTSKDDGKLKIKIKAKVDDLSKSDINALSSESSYSGSSSGSGSSGGSGSAGGSGSAGGLGSAGGSGSASGSGSAGGSSAAGGWGSNGGLGFSGDLGSAGSSTSAGGSGAASGSTGGSGSVGISGSISVSGSTGGSGINVGLGSAGALGTAGLSGSVGGSKLTVGLGNARGGSTSASGSVSAGGSVGSSRGSGSARAIGSASGLLASKIKASLLLQSARGLGASSGFSSAGAAASASGLGSASLGSTRGLGSVSVTTGGLGQDLRSGSSSGSSGSSGSSGSGGSSGSSSFGSSTSGSDSRLKIEKSKDDGKIKYKIKTVKGKGDSKTKSEYKLVVDKSDGSSSKVKVKFGKSDQDRSSSKIKHGSISGSGISSLDSRGKSYRREEDGDKWKLKSSGSRGLNGIGGSVTSSLTSKKQQIAEAVKVLKALKASQKASNALTAGVSLKAKLPDTRYKLPEQGGTLNILSQKLTKDIKFKQSRDNDERKKLSYKLSFDNDERKSRNRLLTALTKTSTNTVVPKTTGGAKVPNLEGLCLIYLGAFVDAIGYAPLPGQCHKLVQCFYLGGKLKAVARDCPAGMFWDQNTLSCRPPGDVLCFEDKCLIPGTLHYRRNGGCNCFYKCRDGISEPSCCPKGFRYDDDKGCVPAFGSLACDDECETPTTLTTQVTVSSCPSLPDPNNKYGYLAPEHGGLRIRACPAGTIYSASQCQCKSNMNGSGAMRGSLRKQYRQCSAEFNINFDDGFKDISNGGLAFDHSHIYLRKGKAVFGGNSRMYLWGFQSKYLGKTFAIKTRVKVNKGAGRSRPEPIISNCGPNGDSSVEIVVYRGKLIFKAKTSDNPDTVYFNEKYDDDKWMDITYYYDGNYFGGSCNGRSFKQRTGGNLEIRDNPMTIGLCSGKNPGFHGEIDELEIYTACIPKG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trix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37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tBD2</w:t>
            </w:r>
            <w:r w:rsidRPr="005A434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M000494; Pfam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aminin_G_3(PF1338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185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3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SPLPDDVLIER;APPAFQQPPPR;FINTILK;HPPPPHQPNQPPPPR;QPAPQQHR;QPQYQQPQQPPVAR;QQHPQPLPPQQPPR;QQQPQYPQQQPAYR;QQYQSSQQPYQG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VNLWNGSEMKLINVWTKVWTVFGLWNIAPTLGQGPMAMGGIGGASPSRGGKMTQKFINTILKLHNDYRRTEGASNMKKLRWSRALQRDAQLWANKCRYTHAYGKWGENLFKAESPLPDDVLIERAVNEWYYEKMSWKFTPDCNEACHYTQVVWAESEEIGCAYKRCTTLMLMEEFVMNGWMLVCYYNTQGNIIGKMPYSVGKACSACKPGYKCDRGLCDKQRTVHKYLPQHNQQKPKPVFRAPPAFQQPPPRHAPPPRHAPPPRHGPPSRHPPPPHQPNQPPPPRQQHPQPLPPQQPPRFRVSAPQPPPRPNSSLRPQYPPQHGQPAPYRPQQLANQPARPPSGSPPTNRPKPEPKPQPKPQEPQMQYISGKVLSGWIPAQTSKATPAPTNATFQQPQVQYQHQVPLKQQPYQHSNQAQPQRQQYQSSQQPYQGQRQQQPQYPQQQPAYRQPAPQQHRQPQYQQPQQPPVARQQPNQPQHQQHARPQSTRHSPYQQPYQQPHPQYNAQPAPAQQPQYPPAQPHNPYPDQPSHQPAPYVDPRPIYVPPAPAAPSSPTTTIPPPPPPT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DGDKHCKHWGVHCKTNPYVHTNCRLTCNTCDIPTPPVHAKPIQTTQKSKAEPTIIPSRPPSPSPGRDHFHQPKPQHRPQPKPRRPPPQPQYNHYATTTAAYYPTTTGYNNQAPTTQTPYNAPGQGTSAAASSVASVGPHVGFCRDFDNRCKEWAKYCGMDEYVDDMCRLTCMRC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NA N6-methyl adenine demethylase-like isoform X4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9021.1/1e-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P(SM000198);ShKT(SM00025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563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9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FAGDDAPR;DLTDYLMK;EITALAPSTMK;GYSFTTTAER;IWHHTFYNELR;QEYDESGPSIVHR;SYELPDGQVITIGNER;TTGIVLDSGDGVTHTVPIYEGYALPHAILR;VAPEEHPVLLTEAPLNP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DDEVAALVVDNGSGMCKAGFAGDDAPRAVFPSIVGRPRHQGVMVGMGQKDSYVGDEAQSKRGILTLKYPIEHGIVTNWDDMEKIWHHTFYNELRVAPEEHPVLLTEAPLNPKANREKMTQIMFETFNAPAMYVAIQAVLSLYASGRTTGIVLDSGDGVTHTVPIYEGYALPHAILRLDLAGRDLTDYLMKILTERGYSFTTTAEREIVRDIKEKLCYVALDFEQEMATAASSSSLEKSYELPDGQVITIGNERFRCPESLFQPSFLGMESAGIHETTYNSIMKCDVDIRKDLYANTVLSGGTTMFPGIADRMQKEITALAPSTMKIKIIAPPERKYSVWIGGSILASLSTFQQMWISKQEYDESGPSIVHRKC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,adductor muscl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25998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(SM00026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9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PVIALETLADAPSEPR;ICDSTQTIASITDLSPHSR;INLVEPDYPYIVVVR;LADMEQATGELVR;LEWTSDFLDDDTTHVFR;QLQIMIIR;SLPIEGATQR;VGADVFETVITK;VGLGDAAIT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SIGLILVSLVSVSHGQWRQDMFSQAENKLRNIVQNGQILLDFIYQERQKHGGGNMTSGSMMSQNLAYSSFINDVEVRLADMEQATGELVRIMRTCPDAPLAPPSPTNVIVESTTTDNVSSIVVKWDPPFNPPENMQYKVYFVPVDINGMQTAGEVVFRICDSTQTIASITDLSPHSRYRIRVGAVAGSIAESTSVPLNVKTPDLIPSRVQNVMVKSSTPNTITLMWNPPSTMGDLVSYEIYYEENPINKMHVTVSPPENTFTIKDLSEGTTYKFEVSAKSDNGEGIRSLPIEGATQRFIPRAPQSFTGVALNKTAVKVTWTPPPPQPGDGIIRGYLINYTDVRYTDVSEHRVGADVFETVITKLTPAQVYYFRAFAFTKKSVGRGGPVIALETLADAPSEPRQLQIMIIREEPPKIGLTWLPPLHTYGNLLNYTLIWGVQNGANRTEYISPTRLEWTSDFLDDDTTHVFRLAAVNKVGLGDAAITTYRTPKKVPIIPPNVKVKRVTFENNGTTILNVTWDNPVVAVDGFRILYRKFQLVYSGRWELVEVFESNKKFVRINLVEPDYPYIVVVRGIPKGQIFNQYNMGGGQHMSRPNSHIAQSFGGASPP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ll protein-6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I87977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7);FN3(SM00006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6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DLLENNFFR;FFYENNFVPTGFTTAQLR;FIPPTYGDPSNIGTTPR;INSVIGVPLPSPR;IPSMPVNAFVSDR;NAFGAA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YR;NPALFGADGIGR;SGGALPDAGEF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IKNCLSITIVLSLFPVLTYTQGDIGAAIADAVTEVGTRRPGGPALASAATGAGPPADVSGFGGVPGAGLAGVAAPGPADAATDPISIHALFSTRREAPGTVAAFGTAGDITTTATANFAARSGGALPDAGEFSRQIAPYCPVRRALCDPGAPYRTADGSCNNLNNPLWGASITNQARFIPPTYGDPSNIGTTPRINSVIGVPLPSPRIISNAVHRGGVSPPRSTIFNVALTHFGQFIDHDIISTPILRDGNEEIRCCTGAGVPVLRPECFSFFTPPGDFQTTCMHFVRSDF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EPGCPPGPRNQINQRTSFLDLSVTYGNTRDGQNDLREFNTGRLLEGPGRILPEGPSGSECVGPSPCFKAGDNRPAEIPMLTVMHIVFLREHNDIVDGLRSMNPSWDDERLYQVAKKILTGIYQHIIYTEFLPIIIGQQGMDIFGLRSTPVGHSNSYNPTANPATRNAFGAAAYRFGHSLVGSFVAAYNIDLTPRATDLLENNFFRTDAIRNPALFGADGIGRWMTSQLKSRADRFLTPSVRDRLFQTAPGNGFDLSALNIQRGRDHGIPSYNRWRQFCGLPPALHFGTGPLGLINHDPSAAAALGSVYSHPNDIDLYAGALSERPAPGALVGPIFRCIIGLQFRLYKIGDRFFYENNFVPTGFTTAQLREIKSQTMSALYCRTIRIPSMPVNAFVSDRSGAPRIPCQFLRPLDLRPW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yssal peroxidase-like protein 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4595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3);An_peroxidase(PF0309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955.Contig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8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ISGEVEELR;DLEESTLQHEAQISSLR;DTTDLALVAPGLK;EIAFQADEDR;ELEGELDSEQR;ELEGELDSEQRR;ESYNLAER;GQLEISNVR;IEELEEELEAER;LAEKEEEFENTR;LQGELEDLGIDVER;NLNADLDAAK;NSLQSIIDELR;QNVEEETR;RDLEESTLQHEAQISSLR;SSVSISR;SYSAELFR;VRELEGELDSEQR;YQQQVSE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DLKIQVSTSVTSSKTEKPAVVKEEKAPEERIKTPDIISSPPAPEEAKVTTVKEETRRASASTLTPKMSDTSRITKTTRTSSIRTADYESTVGQLTKDYRGTSPAVLEGIASQPVLYSKAFDKIGQQKLSARSRKILRDTTDLALVAPGLKNLLEARIEELEEELEAERAARTKVDKQRAELARELEDLGERLDEAGGATSAQVELNKKREQELLKLRRDLEESTLQHEAQISSLRKKQQDATNELADQVDQLQKAKAKVEKERQQFRSECDDLQAQLQHYSKNKGVSEKMAKQLENQIAELQQKCDEANRNVNDLNSQKAKMQAENSNVVAQLEDTEHQIGSLSKERNSLQSIIDELRQNVEEETRARMKLQSDIRNLNADLDAAKEQIEEEQEGKADLQRQLSKANNEAQQWRSKYENEGANKAEELEEAKRKLQAKLQEAEQNAEAANAKVSSLEKAKNRLQGELEDLGIDVERANANANALEKKQRAFDKTIQEWQAKVSDLQSELENAQKEARSYSAELFRCKAQYEESQDSVDALRRENKNLADEIHELTEQLSEGGRNVHEVEKARRRLEMEKEELQAALEEAESALEQEEAKVMRGQLEISNVRSEIERRLAEKEEEFENTRRNHQRALDSMQASLEAEAKGKAEAMRIKKKLEQDINELEIALDASNRAKAELEKNIKRYQQQVSEVQRQVEEEQRQKEEVRESYNLAERRCNMISGEVEELRTALEQAERARKGAENELFEANDRVNELSAEVQSISSQKRKLDGDIQAMQSDLDEMNNEVRNADDRARRAQEDSARLADEIRNEQEHSQQIEKFRKSLEGQVKDLQVRLEEAESQALKGGKKMIAKLEQRVRELEGELDSEQRRHAETQKNMRKADRRLKEIAFQADEDRKNQESLNSMIDTLNAKLKTYKRQVEEAEEIAAINLAKYRKVQQELEDAEERADSAEGSLQKLRAKNRSSVSISRSSVTHTPSRTLLSTERS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hin protein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6466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_tail_1(PF0157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3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8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QAQVGPSGPR;GEDGESGGVGQVGPAGPPGEMGVPGDSGIR;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EPGPNGAAGQQGAR;GPQGDIGPSGER;GTMGEPGPTGPQGER;NGETGPR;SVYGGAMTSW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FGTVRWKNCIAPLFLFIVLVKSQEEDKANCLYEGTTYYHGDQWKPENCKWCVCDNGVADCKELLDCDGFGQITTGQESNTAIQGHQAIENEAEGSVGSPGRDGSQGLPGPIGDPGVNGKHGIPGPPGPPGVPPMSADQAYNRYFQQTYGQSFKAGGPAM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PRFLQAQVGPSGPRGSPGLPGQPGPQGADGVRGESGDTGPPGNPGLRGAPGAPGPPGLEGDSGRNGETGPRGLSGPKGPTGPAGMPGMPGMKGHRGLQGVQGPSGEQGRPGDKGSSGAPGAPGPNGPEGPRGSQGDRGSDGSAGPAGLPGVDGLAGAAGEPGPVGRTGPPGSPGLPGQKGEAGASGPKGSQGLQGSRGDPGISGPPGAEGMAGSDGLPGSNGEKGASGDPGPAGSPGFQGPRGPSGLNGSPGNAGAKGAPGQPGSPGFKGERGPKGIRGSGGDRGPPGAPGNEGKRGQRGTMGEPGPTGPQGERGSTGMRGYPGPIGDPGAAGEEGGIGPRGRRGEPGPNGVPGRMGPPGARGPRGGNGGPGIDGMAGRPGPPGVTGNDGRPGEMGAPGIPGPAGIQGVQGNPGTRGPPGKDGNPGAQGPRGPQGDIGPSGERGNTGPRGAVGEPGGRGPEGNGGAPGFVGAPGPPGGQGEPGKPGEPGPPGKAGKAGRPGSRGERGIPGVTGEPGAPGLSGVQGPEGGAGRDGERGAPGEPGGLGEPGPEGPAGRQGMRGPRGERGAKGEMGEAGLPGEDGREGRKGPSGPQGPPGEPGPPGEPNEKGSVGDLGLPGERGARGTPGDRGPQGTAGIQGEPGQPGMAGAPGPKGQRGQTGQKGEQGAAGIAGAQGAPGPTGRDGMNGRKGVRGDRGSQGLPGQPGTPGGVGPVGNAGPHGDDGPPGPPGEDGIKGSRGETGHVGRPGESGAPGLPGEPGLKGARGEDGESGGVGQVGPAGPPGEMGVPGDSGIRGERGNAGPPGRPGQPGDPGRAGLNGAPGNAGPPGPPGLAGPSGEVGHPGPPGPDGAPGLQGAQGEKGPDGDIGMPGAMGLMGFSGPPGPPGPAGPAGERGERGEPGPNGAAGQQGARGPPGPQGPQGPSGEKGSLGENGDKGDPGLMGMPGLSGPEGPVGDLGPTGPQGPPGQRGPDGRRGDPGSDGMVGPSGPPGPPGPRGPQGEDGRRGSMGEAGNPGPPGAPGRSVYGGAMTSWFRGSSGNKGWQGDEPVPAEEIDTDVFKALEEVTLQIEKIKNPTGEQDSPGRTCEDLRAHNPDIKDGYYWINPNLGPIYDVIKVRCDFRKKRVFTCVQPEVKTIENMNIAQKNDHTWISEVLGSKFDYDPSLFVKPQIKFLQYLHQKANQEIVYKCKNSVAIDDDKSIQLAGFDNSLLSSKGKRSIRYKIKKDNCKNKNGSWEKTVLEVNTKRTKALPIMDIGVYDIGGADQDFKIELGEVCFF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fibril-forming collagen alpha chain-like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P_02234106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4);VWC(SM000214);Collage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(PF01391);</w:t>
            </w:r>
            <w:r w:rsidRPr="005A434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nal repeat 2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COLFI(SM00003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51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SSDAQEIMQDR;QSLNNSPMFNSR;QTSLQLSSAR;SPLLSQDLATIR;SSFSQSSLPMMQSR;YIEIVHGNV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QEGIILIFFIFISHSNGQGCPHSATPVPGDPTRYIEIVHGNVHERNCAPGTEYNTFTCDCSVFSGASIQALMDGSAGSHPDLLNMPLETLQKEFLQLTSQRAPQSTRTDSRRTSKRRKSKTAEFQYNPKKKESQESILFGLLADSALLNLLPTNPPSKAVKHVEKPQFKSEFIDYSLLAPTKAPKIKTFSALNLPKVTPKPKLKSPLLSQDLATIRAFLKERREQRAREKALLKTKQSPITSSASTSSIGLSGTKNAFSFDSGLKILGSSTTKQSTASNLGLNDLRTSAAKSTSSLDIGFNDYHKAALASNTGGLNTNNVKSSVGIAVPTPDAGL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EFRSSLSLLDRNYPTPTPHSRDTFANVKTVVNPTDNFAALMERRKLEQALITKSEPSSSISGISNTASKSSNGLGGLDATKKAILKNLVARLNALEEKNKGTATSSQQQNSMMSQTSSNSDQMQGQSTSLSQRQSLNNSPMFNSRQTSLQLSSARSSFPQSRSSFSQSSLPMMQSRQTPFSMMFRGVAAKEGSSDAQEIMQDRITEMGGAAALAMGAPLSMINSEISSQLSSTMLENGPLPFL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ncharacterized protein LOC111135614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41547.1/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9);SCOP(d1dqca;chitin-binding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9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7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QAEADGTAEAEK;ENQSILITGESGAGK;IAGADIETYLLEK;IEDMANLTYLNEASVLHNLR;LQQFFNHHMFILEQEEYK;NLYSTHPHFVR;VTFQQA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SGISPDDPDYQYLCVDRKALMKEQTVTFDGKKNCWVPDEKLGFVAAEIQSSKGDEITVKTVEKMEMRTVKKDDIQQMNPPKFEKIEDMANLTYLNEASVLHNLRSRYGSGFIYTYSGLFCVVINPYRWLPIYTDSIIQKFKGKRRSEMPPHLFSISDNAYQFMLQDRENQSILITGESGAGKTENTKKVIMYFAKVAASLGKKDKEEETAAKDKKGNLEDQIIQANPVLEAFGNAKTVRNNNSSRFGKFIRIHFGPTGKIAGADIETYLLEKSRVTFQQAAERDYHIFYMLLSNAFPKYHEMMLLTPDPGLFSFINQGALTVDGIDDVEEMKIADSSFDILGFTEEEKTSLYKCTAAIMHMGETKFKQRPREEQAEADGTAEAEKAAFLLGVNAGDLLKSLLKPKIKVGTEVVTQGRTKEQVVYSVSAMAKSLYDRMFKWLVMRVNQTLDTKNKRNYFIGVLDIAGFEIFNFNTFEQLCINYTNERLQQFFNHHMFILEQEEYKKEGIQWEFIDFGMDLQACIDLIEKPLGILSILEEECMFPKADDKSFKDKLFANHLGKSPNFGKPGAASKGKGQSDFELHHYAGIVPYSTVGWLDKNKDPINETVVELLSHSKEHLVQTLFAPAKEEPGTTHKKKKSSAFQTISAVHRESLNKLMKNLYSTHPHFVRCIIPNEMKQPGLIDAGLVLNQLQCNGVLEG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 heavy chain, striated muscle-like isoform X6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764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_N (PF02736);MYSc(SM00024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76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7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WACESPCR;LVCYDQCR;MDGEENEYEGPTSMSNR;RMDGEENEYEGPTSMSNR;VSFWYQ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FKFLSFFLLLMTVTGQRRRPISKTDDRVSFWYQCKQECIRLTWACESPCRNYAETRMAYKMCALECKLDRLVCYDQCREFIAQGLVWLASPSNNNKRNRRRMDGEENEYEGPTSMSNRKDFMAFLNYI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,N-U7 [Pinctada fucat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V63173.1/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1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4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DLLEWIR;LENSFNTLQTR;NINEVENQILTR;QGLEEAER;VGWEQLLTAI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YPSDGYMDEEEEWDREGLLDPAWEKQQKKTFTAWCNSHLRKAGTQIEDIEEDFRNGLKLMLLLEVISGEQLPRPDRGKMRFHKIANVNKALDYIASKGVRLVSIGAEEIVDGNCKMTLGMIWTIILRFAIQDITVEELTAKEGLLLWCQRKTAPYKNVNVQNFHLSWKDGLAFCALIHRHRPELIDYYKLSRENPLENLNTAFNVAEQHLDIPRMLDPEDMVNSAKPDERSVMAYVSSYYHAFSGAQQAETAANRICKVLKVNQENERLMEEYERLASDLLEWIRKTTPWLENRTTDNTLPGTQRKLEEFRDYRRKHKPPKLEDKARLENSFNTLQTRLRLSNRPAYLPTEGKMVSDIANAW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GLELAEKGFEEWLLSELQRLERLDHLAQKFRHRCEIHEEWAEGKEDMLQSQDYLKCRLNELKAMKKKHEAFESDLAAHQDRVEQIAAIAQELNVLHYHDVQSVNTRCQLICDQWDRLGTLTAQRRQGLEEAERILEKIDQLYLDFAKRAAPFNNWLDGAKEDLLDMFIVHSIEEIQDLIEAHEQFKGTLGEADKEYNSIMGLANEVQRLAQQYGLTLKENPYTTVSPQEDIANKWGEVKQLVPKRDRTLHDEKIKQENNERLRRQFAQKSNVVGPWIENQLDGVASIGVTARTSLEEQLNKLRQFEKATESYRVHMDELERYNEEVQESMIFENRYTHYTMETLRVGWEQLLTAIARNINEVENQILTRDSKGISEDQMNEFRVSFNHFDKNRTRRLEPKEFKACLVSLGYNIRDDRQGDADFQRIMSIVDPNNSGYVTFEAFLDFMTRETADTDTAEQVMQSFKILAGDKPFITAQILRQELPPDQAEYCIQRMAPYSGRDAVPGALDYMSFSTALYGES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pha-actinin, sarcomeric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4308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(SM000033);SPEC(SM000150);EFh(SM000054);efhand_Ca_insen(SM00118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1804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0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PLMDIPVHQPFR;GIPGPESSLLNPELLR;NIDGYSNVFTQYIYR;QPGSATGLIQ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LALLHQDDAIPSAHDGPNFLSWHRYFLVLFEEALRTKNPKMALPYWDSTLDFRMVDPSKSIYWTEIFVGNPTGVVYTGPFADWITPANNTLLRRGIPGPESSLLNPELLREVFKQKYHYQILFPTNVSLHSNFETHHDGVHRWIGGQDGHMGGLSTSPQEPAFWNFHCHIDYLWEQFREQQRRRGIDSSRDYPLMDIPVHQPFRKMDNLWPPLRNIDGYSNVFTQYIYRYEAAPTCRNKCGGAKTEYLYCNRRINQCVSRSRSTFERLTGIGRSRQPGSATGLIQDRVASLQPERNVSLSSLADRPNTEPKFRKAIVDPRT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ase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66.1/3e-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ase(PF0026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3395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VPDEEIESR;HVTMDTTR;MALPETEYIYER;MEHSGGEGELVAEYEI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LGSIPMADSGICHCSAEWGMAEIIKGESKVAAVTTMSDDDTAVLAGVLAGLATFLFLALPILCCLCPLPFACCGGGGGGAGKKGAAAVGAQRRKNIHEFSSGRSTDVESIGSYRSWDKNWDKLDRFDHDNLYEVDMKLPRAWLESLRGVPDEEIESRLREMSRDGGWEGNDIKQSQEMELRREMYEESGSHGIGGMGTMGTDGSRYATAQRMEHSGGEGELVAEYEITRHVTMDTTRMALPETEYIYERDIRGENNIADRDNFKRIYYTYQRIKGDDSKQTS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AM593_02533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L21563.1/2e-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4671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GGPVAVPQR;GPVLLNIDTVDAASGQR;SGPASVAGVSAPR;VFAGTQEDAAVTAEA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PVVLLISLFAAGTLGTGYVPPPKLPKKVVSLPIPKPVLKGKPLRQDTAFDHHQIVPIKKTEVRRVVEKVPLVHEVPIFITKNKPFYQPQVVPKPIVVHEVVGLPIVRDKHVVHPVYIDRPYIVEKKQFVEQPFPVEKPIPIDFIKRITKVYDRKVEVPHIVNIPLVKTVDRPRAVPYTREVVQHYDVHVNVPRPRPVKVLRHKTHVEKVPFETPNLIVRKNPVHHAVNEYIPKVPQGFNGRVFAGTQEDAAVTAEASRFGPGSGGRTISVSRGPGGPVAVPQRGPVLLNIDTVDAASGQRIPDGAVVARGARSGPASVAGVSAPRQGGAPVLLGQDLSGPGVGSLGPAIPGGPGPVGVEAVAVGGPGPVGGPGPLVGGGIGGAAVVVGGGGGGIGGGAGVVAVGGGGG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DLGAGPVVVDGGRGGGAGPIVVSGGGGGGGVDGGFEIVDVGANGEGIINIGPGGLGQDIEIVAVGPDGKDIGSFVVGAGDIAGGTGKKG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aline-rich protein-like isoform X4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307204.1/3e-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0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TGFGAIR;GMTSFGSQR;NLPMVLATISHVGTEAQR;YDPAVESE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DRVKPMGMDRALISKMGAKYDPAVESEVRGWINQLIGEDIGEGPSNLEKGLRDGVILCNLMKKIIDGTPSESLPPACNKLNLTPSPSELPFKQMENIEKFLKAAHAYGVPNTSLFQTVELYEARNLPMVLATISHVGTEAQRHNYNGPTIGSKPTEKHRVQFTYEQLKNSHGTIGLQSGTNKFASQKGMRIGAIRHISDIRADDLDKEGTTLLTLQAGTNRFASQKGMTGFGAVRHIADIRADDADKAGDNIITLQAGTNKFASQRGMTGFGAIRHVSDIKADEFDPNTQSHIGLQAGSNQFASQKGMTGFGAVRHICDIRADDLDREAQAEIPLQYGTNKGASQRGMTSFGSQRHIADIKVSDLAEDMKRQDLDMTPKEYQQYRRELEEAAKQQGQEVEEPQY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ponin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3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(SM000033);Calponin(PF0040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6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QNTQNGMWAAGR;CQMIIGIPALPDLR;FTPLHTLLTR;QTGNFFVVDTVP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IPPDTKYQDIVVDNLSYSGRPGSGSVLIEPVPVSSSFGTLPDGVVIADSGSPAAGALPDGVIIEPVPEGSNLGGIQIPTGGNVPVLIKDDNLLIKPSPEKTVWTSEPILINDSNLIATTPSKEEYGQNLSGSGKGSTSAIKTTTSTSSVTIQSQEPSAVVTVNNGTKSNGDNEGTTWLVTPTLPPTTKAPVINPNSGTPKPLSCPDFDSRYENGKFIVTLDEGKCEMVVSERAIQNTQNGMWAAGRFTPLHTLLTRKYKPEINFRSTTLAPTGYPCLHKTRQTGNFFVVDTVPGRCQMIIGIPALPDLRNLLTQRQQKVPTWNKPRQMPTWPRRRPSKEREDNES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1131742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5121.1/5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LATIDNPPR;EFDDLSIEEQR;IGVFGENESTEGLSFTGR;ISTIHSTT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KNAESAIEALKEYEPEIAKVVRKNHRGIQRIRASNLVPGDIVEVSVGDKVPADIRISTIHSTTLRIDQSILTGESVSVIKHTDPIPDPRAVNQDKKNVLFSGTNIAAGKCRGIVIGTGLNTEIGKIRDEMMDTETEKTPLQQKLDEFGQQLSKVITIICIAVWAINIGHFNDPAHGGSWVKGAIYYFKIAVALAVAAIPEGLPAVITTCLALGTRRMAKKNAIVRSLPSVETLGCTSVICSDKTGTLTTNQMSVCRMFTFAKIEGNDVKTDQFEITGSTYAPEGDIYKDGKKVLSGEFPGLEELATVCVMCNDSSVDYNDTKNIYEKVGEATETALTVLVEKMNYYNTDKTGLNKREKGTACNHVISQMWKKEFTLEFSRDRKSMSVYCSPNKPTRTAQGCKMFAKGAPEGILDRCTHVRVGANKVPMSPAIKNEIMKHVASYGTGRDTLRCLALATIDNPPRREDMDLEDSRKFIEYETNMTFVGVVGMLDPPRTEVMDSIKRCRDAGIRVIVITGDNKATAEAICRRIGVFGENESTEGLSFTGREFDDLSIEEQRRACMKARLFARVEPTHKSKIVEYLQGEGEVSAMTGDGVNDAPALKKAEIGIAMGSGTAVAKTASEMVLADDNFASIVAAVEEGRAIYNNMKQFIRYLISSNIGEVVCIFLTAALGIPEALIPVQLLWVNLVTDGLPATA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GFNPPDLDIMKKQPRSTKDSLISGWLFFRYMAIGIYVGCATVGAAAWWFMVYDHGPKLNYYQLTHHSQCLAQDQRFQGINCNIFDSPEPMTMALSVLVVVEMLNALNSLSENQSLLAMPPWSNPWLLGAIALSMSLHFLILYTEVMSTIFQITPLNFAEWSAVLKISIPVIILDETLKFVARKFTDDYPN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arco/endoplasmic reticulum calcium ATPase isoform A [Pinctada fucat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1981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-E2_ATPase(PF00122);HAD(PF12710);Cation_ATPase_C(PF0068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396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NAGGMSFSSGTGSGNGFAFGGTFNR;GGNGGGFVTSR;SRDGNAGGMSFSSGTGSGNGFAFGGTFNR;VNNGQGIA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KALAVLFFIIQVSHGSFGGPYGSSYYNPFQMDKFMYDFFTTFNNIMSMKAPAPRPKPQTFPGAQLFPPTFPDFSGKNSGFKTVLINDMKPGTRKTFKVNNGQGIAFRSRDGNAGGMSFSSGTGSGNGFAFGGTFNRGGNGGGFVTSRSGPKGTKVSYSKGIPKFAKNLFSSFS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ll mytilin-3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I87980.1/7e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AASASASAGSGIGVASR;AALVQLVIK;LYAYDYYK;RAALVQLV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GGGFGGGAGAGAGAGAGAGAGAGAGAGASAAAAAAAAASARRAALVQLVIKARAAAQARAAAAAAASASASAGSGIGVASRFGGGFGGGAGAGAGAGAGAGAGAGAGGAGGASAAAAAAAAAAAAARNANLRGWQSANANSLAAAIAAASAGGGGGAGAGAGAGAGAGAGGGAGGGAGGGAGGGSGGSGGSGGSGGSGGSGGSGGSGGSGSAVRLYAYDYYKNSDDKKGPGY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P(d1gkub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igene4853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1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SGGVNSGTR;MGGVNSGTR;TEFFIPR;YDTVNSMM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CILLLVKFALIAGQRQLPRTEFFIPRTQQNAKRVQQKFTQLERLKQLNNMSGMKFGNSGASGNGWNNNVGANGGRGLNSGGVNSGTRMGGVNSGTRMGGNRRQINLSNLNAEQLEVIMDQRRMQMEMGMGMGMGMSGGGMGAGNGGYTFINVEALNNAAEMGIMPSMFMGNNGARGQQGMLGNNNNNGKGGMNVGRGNGSRRNGMNLPLCQPLYECAENFIPPQCRTWRYDTVNSMMCRSCPINTCQGGAKEMFNTMYEHHPKRLLFEALTG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102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AVPIR;LSEISEPSNEVIR;STESADA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TKTFVVEDVVLPKFEVNVILPSIQLTTDSHFTATITAQYTFGKPVEGDVLLSIYSGSKRRGITKRFKINGKATIRVLMSEIAPRFRYFTVEAEVTEAVTGDKQGNAQRTHLYETQEKLLFSPTMPYTFKPGLDYNIILRATQENDKALTGYLGQVNVTVFYRVPKQKEEKTGALQCTEGMCPPSDETEEKVLWSKNIQIPESGLMKEVASFPINALSGQVQADYRMASDRKYLSKAQSPSSNYIQVTIVNDQKAKAGTNLPLMIKATEPVQYVNYKIFAKQYMMQQGTFDMQNTSSKQVQIAITTDMAPKVKLLVYYTRPSDGEIVAAAVKFPIEGIFDYEVTLRFNKERALPGDNVTLSVTADPNSLVSVLAVDKSVLLLRTGNDVTVKDVINELNNYDGNLYPNFGAWDYWFSRPISSIDASSVFKDMGVYVLTDSLLYKHSEVVRRS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SFNVPMNAEILAMDAPAMSFTSGGMDDLAKPSRTRKNFPETWLWTNTMTGASGISMINAKAPDTITEWVTSAFAVNPTSGLGVSSDIANLTIFQKFFMRFELPYSTIRGEIVIVQITLFNYLATAQNVQVKLNGGEGFSFVDANGDPLNTGSNGMTKTTLVKNDSVSSVYFPIKPTTVGKVTLSATARSTESADAVERELIVEAEGIKQSYNIPLLLEAQSPNQGTVIRTPVTFPPNRVPDSTFVKVQVIGDFLGLALANVENLLGSTSYGSGEQNMITFVPNVYISSYLKTTNRLTTEIKKKTERLMQGGYQRQLSFARIDGSFSAFGSNDPRGSTWLTAYVIKSFAQAAEFTYIDKKVITKAIKWLLTQQAHSGNFEENGIFIRKELQGGSTSSARSLTAFVLIALYEAKSNDQVEAEIKSNVDSAISKATQFVAEGAPASITNVYELAISFYALSLVKHASKNLLLVELEKKESIDGEEKFWRIPKTEADIIQPWKEWSPQNEEFRALDIETTAYVLQGYNLNDDTKNGTRILRWFGRRRRSRGGFKSAQDTAIALEGLSELAKKLYVPSTSLTINVKADNLAGRTFNIRDENSLVLQNEDITTLVDHIEVTTSGTGISLMDIDVYFNVMSELRVPAFNMTTALPKDSTKGFRLRICFSYLKDDESGMALLEISLPSGMEADLTSLDTSRTWGKFKKAEKAFRQINLYFESIQSRNMCVELDVNRVSLVARHQAVPIRLSEISEPSNEVIRLYKSKALSTATIIEVCGADNCQEL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ase inhibitor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16013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M_N_2(SM001359);A2M(SM001360);Thiol-ester_cl(PF10569);A2M_comp(PF07678);A2M_recep(SM00136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678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9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GAAAAAGAGAGAGGSSGLSAALR;GILGWLLR;VVIQL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LGGGLGGGLGGGLGGGLGGGLGGGADAELELFEDLLGTYGLDIFEGEEGLAALSLLGGLGAGAGAGAGAGAGLGLGGAGAAAAAAAAAAAAAGAGAGAGAGAGAGAGAGAGAGAGAGAGFGGAGGSAAAAAAAAAAAASARSRAAAAAGAAAAAGAGAGAGGSSGLSAALRSRLLARIAARRAAASAAAAASAAAAGGAGGAGGAGAGAGAGAGAGAGGGAGSGAGAGAGAGAGAGAGAGAGAGAGAGAGSGGARGILGWLLRRRAMARAAAAAAAGAGSGGSGGSGGNGGGSDGDCGDSDSDSGSDSNGDNDTDSSDSEGSDGSDSDSGSDPDGDGDSDSSGSSNSSDDNGDSGDYDSGDDGDGDDGGDFKAVAKVVIQLLTRVLSSGVLTAGASAGASASAGAGAGAGAGLGGGFGAGGGAGAGAGAGAGAGFGSGIGLGFGGGFGGGFGGGAGAGAGAGAGAGAGAGAGAGAGAGAGAGAGAGAGA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P(d1gkub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75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2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GMAFR;VGINGFGR;VPVPDVSVVDLT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VGINGFGRIGRLVMRAAIDKGVSVVAVNDPFIDLDYMVYMFKYDSTHGCFNGTVEAKDGKLIINGNAVAVFGERDPANIPWGANGAEYVVESTGVFTTKDKASAHFKGGAKKVVISAPSADSPMFVMGVNEEKYTKDLTVVSNASCTTNCLAPLAKIINDKFGIIEGLMTTVHAITATQKTVDGPSMKDWRGGRGAAQNIIPSSTGAAKAVGKVIPELNGKLTGMAFRVPVPDVSVVDLTVRLQNGASYDNIKKAIKEASEGPMKGIMGYTEDDVVSQDFR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DNRSSIFDAKAGIALSETFVKLVSWYDNEYGYSCRVIDLLKHMSKVD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yceraldehyde-3-phosphate dehydrogenase [Littorina littore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JA3789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_dh_N(SM000846);Gp_dh_C(PF0280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2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EHGLAR;QNGLGGGNPLICSR;RQNGLGGGNPLIC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YLFLCVLAIAFSVHNVYAQMGMGHQNQGNMRRKFPGRQAGMGGGMGGGMGTGNNNQQGMNLGGSPADMGMPGNGMGGQGQGQGHGNGGQGQGNGMNNMGGGGGSGGLMGGMLGGGMPMDAMMGGMQANMMAMGAMNSEIPPHMIMSGTFNPKNFAQYRSCEKTPSNLNTICDPSSPNPCPQGAMISKSTPFAMGMGMAMGGMGGMGMGGMNRRMNRRQNGLGGGNPLICSRMTEHGLARCCAKNMMTARMLDKWF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8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7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ELNADLFR;IINEPTAAAIAYGLDK;TTPSYVAFTD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FGYKIAAASRGIHLKEKKRAYKNKKEQSPQNRNMAKAPAVGIDLGTTYSCVGVFQHGKVEIIANDQGNRTTPSYVAFTDTERLIGDAAKNQVAMNPVNTVFDAKRLIGRKFDDASVQSDMKHWPFTVINDSSKPKIRVEYKGEQKTFFPEEISSMVLVKMKETAESYLGKTITNSVVTVPAYFNDSQRQATKDAGTISGMNVLRIINEPTAAAIAYGLDKKATGERNVLIFDLGGGTFDVSILTIEDGIFEVKSTSGDTHLGGEDFDNRMVNHFIQEFKRKHKKDISENKRAVRRLRTACERAKRTLSSSTQASVEIDSLFEGIDFYTSITRARFEELNADLFRGTLEPVEKSLRDAKMDKASIHDIVLVGGSTRIPKIQKLLQDFFNGKDLNKSINPDEAVAYGAAVQAAILSGDKSEEVQDLLLLDVAPLSLGIETAGGVMTSLIKRNTTIPTKQTQTFTTYSDNQPGVLIQVYEGERAMTKDNNLLGKFELTGIPPAPRGVPQIEVTFDIDANGILNVSAVDKSTGKENKITITNDKGRLSKEEIERMVNDAEKYKDEDEKQKDRIGAKNSLESYAFNMKSTVEDEKLKDKISEDDKKVIMDKCDEIIKWLDANTLAEKEEFEDKQKELEKTCNPIITKLYQAAGGAPGGAGGMPGGMPNFGGAGGPTGGAGSGGSGGPTIEE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71 [Perna virid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J98722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eB_Mbl(PF06723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IASGIGGGAIGGR;GTTGFAGAVSGR;TGAVSNFPVFGPGI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TGAVSNFPVFGPGINRGFGSSFDGNFGAGFGIGPIGGGFPSFGGPASLASLNAALSGSINAATDGFPGFVGGPLGTLSGSLSGGLNAATGGFPGSIGGPGPLGTLTGALSGGLSAATTGLNAGLNAGLSAALRGDIASGIGGGAIGGRGTTGFAGAVSGRFAGTVGAGAGGAIGKGKV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-rich cell wall structural protein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9053.1/4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5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MLVQQLR;INQELEGSR;SFTLA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HLCTHIIYSFAKLNGNRLAPFEWNDESTEWMKGMYEKFNSIKQQNPRIKTLLAIGGWNMGSEPFTHMVKTTQSRQEFVKSAVDFLRQRNFDGLDLDWEYPANRGSPPKDKHRFTMLVQQLREAFDRDALTTGRSRLLITAAVAAGKKNIDSGYDVPALGRLLDFISIMTYDLHGSWESNTGHNSPLFARSGETGEQRYLNLDWAANYWNRMGVPKSKLNIGLGLYGRSFTLADRNVNNVGAVASGKGKAGKFTREGGFLSYYEVCEMMKSGGKKYYINEQKVPYLVKDDQWVGYDDVDSLSIKVQYVKQQRFAGIMVW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LDLDDFKGSCGQGRYPLLKRINQELEGSRYQPDYSIMNAPSIPDILNQPLAPVAPPPRRRKQKPVRKPPVQTPILPALPPAHHTPLLPPVPRVDQHRTSSKDFTCRKGYDGYFASPDSCSKYYMCTDGTAFKFNCAPGLKFNKEHNFCDWPEKVKCTESTKKSSKKNKNRVQQALLPPNPPIRQPEPPRYEPPPPPQPPPTSANGWNFNANAHAATLPPPVPSSPTNSQQSSAWDWVSMIDNPMPFFMSLFGSNDLFADMCANKANGIYPQRDNCRGFIECSEGVSFKGACGPGLAFNPSQQTCDYTHNVPG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itinase-3 [Hyriopsis cumingi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O53261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_18(SM000636);ChtBD2(SM000494);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405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GVHLVNVYR;LANGHLGISFTPR;VVAPSGVEEEAIVQEIDDGQYA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YYPKDEGKAKVDVKYAGQNVPGSPFPVEVFPGVDASKVLVSGPGVGKNVYASMPATFTIDTRNAGNAPLDVVVQRPDGSFIKPLVQDNGDGTYTVQYVPDDLGTYVLRVKFAGKEVPNSPFKVTSHPTGDASKCVITEGLENKTVQVNKETVICVDASQAGDGKVTCRIRSPQGSDIDIDIVENADGTFSLLFTPQIEGAYTISIKFGGQTVPGGEYDIQTTGYTAVNEDLISADTVDSVKGAAPGSGLFQPVDFCIPVGPIFNFVSAYIVMPSGKKAYPKIEDNKDGTVTIRYQPTETGLHELHVNYNNEEIEGSPFKFHVDAVNSGHVTAYGPGLSHGIVNEPAYFTIVTKDAGAGGLSLSIEGPSKTEIKCNDNGDGTCTVSYIPTAPGEYNITVKFAGQHISGSPFTSKITSPPGEIKRKSQFGRSSEFELKVVEEDINNLMATIRTPSGVEEPCLLKRLANGHLGISFTPREVGVHLVNVYRNGHHIQNSPFQITVGESELGNASKVKVYGPGLEQGNANELNEFTVDTKDAGYGGLSLSIEGPSKADIECQDNEDGACRVTYKPTEPGNYIVNVKFADEHVPGSPFNVKVAGEPSPKLTERITRHREAADVMHIGSQCELSLKIPASFFMKMMTHEQIEAILVQQQEGTSPFDMTASVTNPSGVTELCDIVSLDDNHYSIKFVPKEMGVHTVSVKHKDMHIPGSPFEFTVGPIAGGGSHKVHAAGPGLERGEINQPCDFNIYTREAGAGGLSIAVEGPSKAELDFDDRKDGSCGVTYKVAEPGEYLVSIKFNDEHIPDSPFRVNVSPSIGDAKKLSVSALQSKGLQIGKPAAFVVNFNGAQKGKLKARVVAPSGVEEEAIVQEIDDGQYAVRFIPRENGGHNVHVFFNDCEIPESPFRIMVGKVDCDPGMVHASGDGLRTGQSGQPAKFFVNTVNAGPGALGVTVEGPSKVKLECTEKEEGYEFTYYPTAPGDYLITIRYAGVHIAGSPFKARIEGQAGPSDVIQHGMSQVVVETVTKTSVMSKFQAIPQFKSDASRVTCEGNGLKKAFRGKQATFNVDTSNAGNNMMFVGMMGPKGPCEELCVHHKGGYQYKINYVVKERGDYMLIVKWGEEQIPGSPFCVH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amin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3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_FLMN(SM00055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07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SYPGYNPR;NPFFTINMYYFNAQTGR;SPVEC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KLFCESNTELRMIRFLIILLVPVTAAFLFSSLNFNNVNQNLDLRKLLTYRQLPHRCRLPSYPGYNPRNPFFTINMYYFNAQTGRCETFGYSGRGGNRNRYRSPVECLSRCACHMPVDPGTCH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STTGITRYYYNKVFKMCASFQFNGCEGNDNNFADFMSCQLACGRSGGGGEI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nacre protease inhibitor-like protein 1 [Mytilus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KQ70858.1/2e-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(SM00013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51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DLSHISSEQLR;EALDMQNDQYR;GLVVEAVDEQ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QISFFCFRCLTLSVLFKLYFCNPARVDLRDHDLSHISSEQLRRVVQQNENQDITTDDDNLLEKLYNQTQYHPTNDESRCISCTIREDQKKHRIESIKNRISHALRIDVLGKPNMTNTKLPKIPQFQKLKERYEIREALDMQNDQYRGEREDYEDEFGQSHRTFTFAQNPPEELGIQQPNAIYFDMPDQTDRSLQKATLWVYVTPSDQQHVTEIYLYTLVKRSKSSDTLIKQFLYRKKRTSRGWQQFNLLNEVEKWTEDPSYNRGLVVEAVDEQGRNVVVMPSSDDNGYQPVLETRTSPHHQHSRNKRSIYLDCSEQRATEACCRYPLTVDFVEFGWDFIIAPLTYSAYYCAGECRNQHMDSGAHSYLQQQVGNVPTEHGPCCSPTRMGHLSMLYFDHSMQIQFTTLPRMKVERCG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tatin [Mytilus chil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U13048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(1-23);TGFb_propeptide(PF00688);TGFB(SM00020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7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VIITDGSSR;TYLGLEYVHNTIFAPGNGER;VGMMTFGTN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SLVVDCFTMGYFALLVLVAVSVVECRNYHSTHVRCEKPVDLAFVIDISSSIWYKHFRREISFIHDIVNLLDVGDRPTQSRVAAVSFSNRLKPEFGLGQYSTKEGVLNAINNIAYEGGDATRTYLGLEYVHNTIFAPGNGERSNVANVVVVLTDGVTNPGSYDNFTRTEAKQKTQIHAQNIRDIVRAQIYAIGIGNEVDKNEIKGIANKPSEQFTLFVDTFTELDTDAVKKAVLTKVCDSLPQREQECSTSKADIFFVVDESSSLMWDANFRKELKFVGSVIDQFELGKDLVRVGMMTFGTNPRMLFYLNDFKTKTEIESLLKITPWHGGNTYLDKAIESLMTYGLNPGFGSRSDVPQIAVIITDGKSTHPTETEKQIAIMKRMNYVVFAIGVGPNKDPIELHKIASHPSNVFEVDNLDGLVAIRQQLLSQLCPGDQPKPPPVNNCQNSMADLIFVADSSTSIGLTAYNEFKTFAKSVVEKFTVGPKNIQIGLITFSNDAHYEFSLNEYRTKEEVTKAIERVPYSTGNTNTHKALEILIKQGFSYINGGRGTSVPRFAVIITDGSSRQPEMTKQLARKAKDQGIILFSIGVGPYITQTELDGMASSPTSMYSFKVDNYAALTRIEQSLVKRTCEEATRQRQF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 alpha-5(VI) chain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WF49639.1/1e-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7);VWA(SM00032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8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ENPPMENALEPAR;SVFINTDNMR;VRPSTAEFIEQGPLFEHDGT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ETVLCIVFLQLALVFGAPKSTQTNKVVPKDRVLQGAVEQLFIPDGNSLFEIDIVQGYNPEVIQHVRRKRQAEEKSLERKSSSKKRRRKKKKRRRSEKKPGAVTTLREITPTEKIMLPPVEREPENPPMENALEPARKSRRTFRPPPPTDPAPTLPALVLSEMENNNDDNSGLLKVKSLKSVFINTDNMRTNKLMADRIKADAIHAKDVVVTSKKKKSGSRSGGRKRRRRVRPSTAEFIEQGPLFEHDGTQRVNSILEQPQYIPETILTKNPYGLGDTIYQPEKPRRRFRVNERHLYREPLTVDPYGDALTSGRPEVAHPEFISSRVRSKVPLLSEFIEGTSGNSKPSTTFVNRRRPFAKQRPIEEFHIFDNPINTERQNPVAKRVDKTSKRFTKNVDPWF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S-rich protein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KS48160.1/5e-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8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6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SDGEYGSNGAGYR;SDGEYGSNGAGYR;WDSDQD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TLYGSCHSKTLDMRKLAVVSILLFLGLPSNIICRNDVKEKDGNRGNRWDDMSDSWGFSEDSSDGGWGSNSVKWDSDSEGWDSDNFGSDRRSPRGRGGNGNNRLDSDSGWYTSEYFSDESDNRVGIRGDNGNKLRNIVGLESEGIDWDSDNSDSSNGAVKKAGNGNSGFGSNGIDRNSETSDSSDGVSKNAGNGNESNGRGRKGNINIGGHSGGRFDSDDSDWGSDRWDSDQDFRRGRSNGNKENNGGGDSNGGGRRWGDSDRRDSDSWDSDDNNIWDGSDGWERERSDGEYGSNGAGYRGSDDSDWFESDNRFDSAESFERLIKRLRRPNDGDSDGNSPPGVKFLGNNGVKRADFWDDSDDLWNDYAIGRRRHRPRRRRISAKRLGLDDFGDDNGDD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084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ELQDQLTGSTSSR;SWSSMSF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TKCVFLLLCAVTMVIGSSIRKKRSPANPLTKSEVSYYLKELSELQDQLTGSTSSRKRDRSSKRRKNKHEEQWRAGKSWWEQKHGKNKKSGRSRSWSSMSFKCDQPLSYGNTDCTEAVVRYYYERESKMCREFHYTGCGGNRNNFRSLSECKQKCK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e inhibitor-like protein-C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56.1/4e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8);KU(SM00013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840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VDTETFASPR;ASSYLDDIYYPEPIVR;ASTVSLVR;EATRALVDTETFASPR;GFYDTTR;GSSQAALVGNR;GSSQAALVGNRVEVVTPR;TPTPVTTSR;VEVVT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VRRSRFQSVPPGYFSSTKGHSSLKRWYPTTTRASSYLDDIYYPEPIVRSRGFYDTTREENEIRRDVNHELLYTSNLVDDTYDIANKSRNRDQMLLREATRALVDTETFASPRSAVTSRRVRQTSVVRTPTPVTTSRAVSCPPVSRGSSQAALVGNRVEVVTPRKRKPRSTYAANKMRELKRDEREMEVEAVPVQSTTSLKASTVSLV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-rich protein-2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64.1/4e-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840.Contig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VDTETFASPR;ASSYLDDIYYPEPIVR;ASTVSLVR;EATRALVDTETFASPR;GFYDTTR;SLPPPVISLER;TPTPVTTSR;VAVLASPLR;VEVVT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VRRSRFQSVPPGYFSSTKGHSSLKRWYPTTTRASSYLDDIYYPEPIVRSRGFYDTTREENEIRRDVNHELLYTSNLVDDTYDIANKSRNRDQMLLREATRALVDTETFASPRSAVTSRRVRQTSVVRTPTPVTTSRAVSCPPVSRGSSQVVVVLTSPAFKGGSRVFSAKSAAMAVRERSLPPPVISLERSKSVHPQLLPSDILEKRINARRIINTVAGPYMLPLYHPYQSIYQPYISMYQPLYARRKYLATLKDVPSRGRVAVLASPLRRKKYRKAALVGNRVEVVTPRKRKPRSTYAANKMRELKRDEREMEVEAVPVQSTTSLKASTVSLV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-rich protein-2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64.1/4e-1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9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QAGSEVSALLGR;ILDPFVVGEEHYDV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AQSTVAMMHAARRACVGLLKATKHSLTSPAVPSTATKALPSYFNTRHYAAEQTQPNTAKGRVVSVIGAVVDVQFDEELPPILNALSVENRTPKLILEVAQHLGENTVRTIAMDGTEGLVRGTSCIDTGYPIRIPVGPATLGRIINVVGDPIDERGPVKTDKFLSI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AEAPDFVEMSVTQEVLETGIKVVDLLAPYAKGGKIGLFGGAGVGKTVLIMELINNVAKAHGGYSVFAGVGERTREGNDLYHEMITSKVISLTDDTSKVSLVYGQMNEPPGARARVALTGLTVAEYFRDQEGQDVLLFIDNIFRFTQAGSEVSALLGRIPSAVGYQPTLATDMGTMQERITTTKKGSITSVQAIYVPADDLTDPAPATTFAHLDATTVLSRGISELGIYPAVDPLDSNSRILDPFVVGEEHYDVARNVQKILQNYKSLQDIIAILGMDELSEEDKLTVARARKIQRFLSQPFQVAEVFTGSEGKYVPLKESIAGFQRILSGELDHLPEVAFYMVGPIEEAVAKAERLAEDQ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TP synthase subunit beta, mitochondrial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P_021356377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synt_ab_N(PF02874);AAA(SM00038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EAEAQR;SQQIQLQEQEI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NRNSKLGKGLGRNNQIQFAVMGFETCGPNEVMVVSGCCHARSIFVPGGRVFVWPVIQKLQRLSLNTMTLHIESPNVYTQFGVAISVTGVAQVKIQGSNQDMLASACELFLGKNDTEIRKVAQETLEGHQRAIMGNMTVEEIYKDRKKFSKAVFEVASSDLVNMGIFVVSYTITDIRDSEGYLKSLGLARTAQVKRDARIGEAEAQRDAGIKEALAEEKRMTARYSNDVDIAQSQRDFELKKAQYDQEVFTKKATSELAYDLQAAKTKQAIKEEQMQIKVIERSQQIQLQEQEITRRERELDAQIRKPAEAEKFRLEKIAEANRKRIILEAEAEAESIKLRGDAEAYSIEAKAKAEAEQMAKKADAWKDYQDAAMIDMILETLPKIAAEISAPLSSTKKITMVSSGKGSVGAAKVTGEVLDIMEKIPLVVENLTGINISKNIKAATRR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otillin-1-like isoform X1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6155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B(SM000244);Flot(PF1597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5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PFMMIDNR;TNPWNENSL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SDNNEENEESSTQEKQKMQYYGNNDENRLLDDSGIESDDSAQSDGKNDKFDYSDRESFEKEYNSLSSEEDHSEMANNDLNKDYDSDEDSYQHNEIKLNVKTSSSSLNWGYNQPTPTPSSVRTNPWNENSLYRSNVDYDDKDVNVEGDSVNAFKKIVPGFTEKTPSYNYMEIQNNKLQVNTFGSDTNDYSESENEKENEGDDVGDGDENKKWNKFSEEKEDKQQNEHWSAGAVPDIYAGTVIVTSRKRGSRIDNTGKEKENENEIENEDKISSKNSKLLGVKKGKKVSSWGGQEGNSAEKAENEVVEKSPDAENEKPEKGSLDKQKEDENSNNLIGLTTIYQEEGDGKSANEENELKQSVKENSKKSLKEENEMKTLKEENEIKSHKEENEMKSPEEEIKIKTPKEENSFGEMKVDLAGHIGDSNIVKPEEDIGESKSNSVFMNNQQFRNVDDPSEPVKSASNSMGVKPFIGDSPKFMGNMKQAQMFYPTAFPAMNSFTTRGSPFMMIDNRYSTQYQQTPNQQHTTMSGFRKRVQNRISKSMGHNIDDPVMTQPLTLKVKIKSTRKSKKGLSPNLSKLVLKMFMNSKSGAPPCDGNLKSVCRPVKMWSKYQQVADWCTSLCPYGQCPSAVCKCQCTGSPMGSVGQKKCRATNTYKQNSGELDQWCQKTCSKGDCPALLCV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ctada martensii chitin binding protein mRNA, complete c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930034.2/0.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7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PFTVLR;TQGSYTEIQECF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KVMEQKLFLIGVVLMCSLLSVNSLCNFPCSVQTGGDYDGELGSFRWSCDNSSRLIRTQGSYTEIQECFARNGPFTVLRRNGNQYQCVKEAAVTGKVTWVYETEFLTMWNPPTVCSICTPVLMRPMMYVDPSVICIPGTKKKGQYTLKSLKKMKPPPIGCNRPKNCPLSSTLDVPCTGCEPFDDGSCCPGCKRKLQQSYAYAYAYADSMFGPQFMGHYNT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[Halomicrobium katesii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0505770.1/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4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TAGSITPEEQNYLTQAHNLLR;YSTYEDW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YKTYFTKALRPREVMMDALKAWETEKQNLFSWDAKCTDSETCNYKQLVSAKVDSVGCALIKCPRMIESKKTTDYDMYYFLCFYSPRVPLDQQPFTYGRQCSQCPKGYSCKRKLCTRPKWTKILHRDNKPNSIRTQPLPKPTKNIVIREDSRGYRNFRNVSNDQSNVIRVISPAELTGSKPSEKVFNRLTSLSRTKRIKRQARRRYSTYEDWLRRERARRERQRNEEIYRREVERRRREQERQDAYRRRNSRLSPIRQRPNRQSTAGSITPEEQNYLTQAHNLLRGNTMQDLKWSRYIQRWADYVIRCNIEYPGPITMYTNFGNVQNGGNIYNIVYDWGNEGYNTNRILKNGCRTPNDRERCNHNTIVRNDFIREFACAARDCSNNRRQLTCIY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culocyte-binding protein 2-like protein a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19657.1/4e-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(PF0018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7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HFHPAGSVR;TELLESIIDGSS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WKRAFVYNVDPQIKSSKTELLESIIDGSSVRIVIKENENNIMSVRADNLGLNTNKSEVAAQSIRNIGHFHPAGSVREFHTVPYWEFTTVVTTGDLIKTRWSTGTY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06163392 isoform X1 [Lingula anatin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3396411.1/6e-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77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GIPSYTTEYR;YGTDITVP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YERKVYRKETTREGGIPSYTTEYRIGTDRPRYGTDITVPNRYTTTTYKTTGPIVYSSYSSRPATEYTTYTEPSVEDTRVRKEWDETFKRVAPRADDWSLSDVISKRMVLVKDDEWDPYETSFPEERKRFGKPSPITSDVSGRKTFLVEYQIGDFRPEEVEIKTIGNTLKIHAKNSDSGSMKREYSREISIPQEVNPDLISAKLNRTGRLSIEAPIFNTSHKTKIDRRIPVL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protein beta-1-like isoform X1 [Folsomia candid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944507.1/1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20(PF0001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2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TLAYEESTR;STVEVNGG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SGTYSRENMQVQPYGYSDSSSMKRTTAYEYEDGGSPYGSSSMKTVKQSYEMSSAPQINPYFVQQPLILPPFPVPQYNLLQLEPVPQKVTTGVQVVTEQREQKEEPRIVTSTDETDSKHFKERPVYKSVALVKGPYESPKWHTAKKHKPYEPPDEVDSGRMYKVVKSSASDDVREETLAYEESTRTTTTMKAENAGFSGGQFFDENRNVSSIEMGNSRPLNLTGHGVVNLKHTQEKRPFRSTVEVNGGTGRKPYDQLDGYQSKLSTYLNHQQNYQGT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AM593_03515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PL33566.1/3e-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GQDLGTSGSCLR;GFSGLEG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VPGLNGRPGQVGPQGDTGLPGFPGLAGSRGEDGLDGLPGINGEPGQPGDSGYPGPAGPPGDDSPYIQGARGDPGIDGIDGRPGIKGHRGDDGLPGLDGLPGMKGNPGFEGFGLKGEPGDNGITGLPGSAGPKGYPGRPGIFGFNGAKGEPGLPGVNGEPGPD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PGLNGLPGDAGLDGFPGSKGESGDYGYNGQPGLPGTPGENGFRGSKGEPGLNGLPGMEGDVGEQGKTMNPNGYTSGPKGVPGDFGEKGLNGIDGNRGFSGLEGIRGEPGLPGLPGEIGIPGPKGVRGDAGRDGYPGLPGLDGLPGLAGLPGENGIAGRSGIPSGVYFARHSQTTLVPECPTGTSLMWEGYSLSFIMGNGRAVGQDLGTSGSCLRRFSTMPFMFCNINNVCNVANRNDYSYWLSTLEPMTPMMNPISGPPLQDYISRCSVCEATGEVIAVHSQTVRLPDCPVGFKSLWIGYSFLMNTGAGGRGSGQNMQSPGSCLEDFRAAPFIECHSRGTCNYYATSLSFWMATIESFNQFRRPIGETLKAGNLRTRVGRCQVCM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llagen alpha-1(IV) chain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43052.1/4e-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gen(PF01391);C4(SM00011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46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GSGVSLTESR;TTITTVDSGS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PASRSERICNTQPDQCRECEVKGRRYRGNSRFSYDEDCYRYNCDCNCNGSWNCPASRTQNICGSGQDQQIGESRSTVTTSNSGSITRTTTTGSGCRECEVKGRRYSGNSRFSYDDGCYRFNCDCNCDGSWNCPASRTQDICRSGQGQNTGGSQTIVTTLESGGSTRTTSTGTGCRHCEVKGRRYRGNSRFSYDEGCSRFNCDCRCDGSWNCPASRTQNICESGQRRQTGGSRTTITTVDSGSSRTTGTGCNECEVKGRRYRGNSRFSYDEGCYRFNCDCNCDGSYNCPSSRTQNLCGSGQGVRTGTRTTLTTSTKTTGSGESAIGNGVDSRRTGSSQISGSRRSTGSGVSLTESRRTGGGLSRAEKTFTETRTSTSSRSTSSKTVVGGSQTKTELRSRSGSTTGSAVDSYGCHYCIVNKIQHRGNSNFQFEDNCFRFSCECRCDGSWLCPADRTINICPDRCQNCNVNGKSYPSNTIFEYDEGCNRFNCDCACDGSFNCPAERTKDICSGRQDKCKECNVNGRRYQPNTQFSYDERCYRYICDCNCDGSYRCPAERTKNICGSLRADTCQECRVNGKNYEPKKTFSYIDGCALRKCTCDCSGRHRCTATTDICKSSSQVCRDCVVKEKRYLPNEPFKYTEGCDRFNCDCNCDGSWTCPAERTENLCAIGQCQKCSVRGEVKEGNSGFVVTENCRQYKCWCHCDGNWSCSKDFTRSCNL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06876685 isoform X6 [Octopus bimaculoide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4780810.1/2e-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2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2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ESTSALFR;TINSFMEPF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QSYLDDLPMGTGLTGRNMHNNNFNGQDLQSYLDDLPPGQRMNGGGLRQFPDHVYENKFKFNRMGGHQSQFGTQNHKVVGDTMKATTRTINSFMEPFQRIRSMNNMNSNQFLGLSKATDLGSNINRITNHRESPEPTSFHHQIRPHATQMSKQRFAESTSALFREPKSANSRFPKHSTLNNVISQTVITEPSLSPMGLGAFLTKQNPIQKLLSPSKPSTTSTLQDNSATKTSVDNQSKLPIQKSLSAVSNTFRMGNNNQVKEFSPKTAKFQNKH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in-dependent kinase 1 isoform X2 [Trichechus manatus latirostr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3595093.1/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2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ENMAFETVDR;LTPIDYEFHV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YTDVDRNMKVVRGNILIKNNFEDGLDEFNDNINVFDNGFNMSKSNPLYNSDEDIYKRYEEEKRRQQERDIRDMENMAFETVDRFSKSKNVTRKADGERRKPRSKQNLTNLLLTRLSTMDSKDIRQTLDVKHHHEDVYGDPHLEQADGTSSRRITNSNYDTV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ENVDLEMKDGKAYITITVTAERLTPIDYEFHVWRKNQAIVTRVVEIDFYADEQRRMLYDRVMDRVDDEGYSTTNKYSHYTRRKPQEVVLSSQDTLELFNELMDAAGGEGDREDITVKTKRNKTLLPENPF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hypothetical protein AM593_03515 [Mytilus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PL33566.1/5e-1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5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FVDLEPTVVDEVR;NLDIERPTYTNL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ECISVHVGQAGVQMGNACWELYCLEHGIQPDGQMPSDKTIGGGDDSFNTFFSETGAGKHVPRAVFVDLEPTVVDEVRTGTYRQLFHPEQLITGKEDAANNYARGHYTIGKEIVDLVLDRIRKLADQCTGLQGFLIFHSFGGGTGSGFTSLLMERLSVDYGKKSKLEFAIYPAPQVSTAVVEPYNSILTTHTTLEHSDCAFMVDNEAIYDICRRNLDIERPTYTNLNRLIAQIVSSITASLRFDGALNVDLTEFQTNLVPYPRIHFPLATYAPVISAEKAYHEQLSVAEITNATFEPANQLVKCDPRHGKYMACCMLYRGDVVPKDVNAAIATIKTKRTIQFVDWCPTGFKVGINYQPPTVVPGGDLAKVQRAVCMLSNTTAIAEAWARLDHKFDLMYAKRAFVHWYVGEGMEEGEFSEAREDLAALEKDYEEVGVDSVEGEGEEEGD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alpha-1A chain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0666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(SM000864);Tubulin_C(SM00086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3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QDVIFGGFDQR;LAVINA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SSVGRNISTKVPDGMPVKPYLTDVASIRQDITDDYKYKDESDRERLAVINANRSALKTRPVYNRGYQDVIFGGFDQRDFIMIGKEFKVTVTFRNVGDHVRTIKGRLICESVSYIGIKQKTIKEHSFEIPLDPRSEDVASMKVGLTEYLPHISEQMGMKVSAILQVVETGHIQAFQDDFRLRKPDIQIEILDNHIRVGESFKCRLSFTNPLSAALSKCCLTIEGPGLDNEEQFDLSNISGHQEWAAHLQLTPRKPGRRQITASLDTHQIQNIVGVAEVKVL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-glutamine gamma-glutamyltransferase K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WF48045.1/3e-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glut_C(PF0092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6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FSYFGTR;NNGMTYNIINY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GFLAHNGRNNGMTYNIINYKLLTNKRLCIRFEFSYFGTRTPHHSCHQALLTTTATSKITKPSTVLTTTLRPRTTSSASDTSSHSTTKTSTTADTTTEKLITPTKSTTQRLTTEHQTWPTVSATTATTSVRSYTATSAIFTTTMQTTQNTQRTTAQQRRTTTTLPPTTTTLPTRPPMPDPS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7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QGPAGEPGPAGPPGPFGER;QGPSGDTGP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LSRVRWGLFGLLVVIWNVNAQKACKYQGNDIGVEEEFVPDENVPCRTCKFDQDCRLHCDFKSCDPLECLEGQTEVLHPGQCCPVCEELILVDKSLKNPKVDGKLVNDEKAGVWGGAVGPGSANGYVVGAPGPRGFTGPPGPPGPVGYQGPRGEPGEPGQPGPSGERGFPGPSGPPGSPGEEGLPGEQGPTGPIGSLGNAGQPGMPGMPGPKGHRGFPGQTGKTGDEGRPGEKGPAGPSGAPGSPGPMGPRGPPGERGRDGSPGPQGIRGQDGKRGDSGPPGPIGSSGSPGFPGSSGPKGDSGQPGQRGEQGLQGPPGVSGLPGPPGESGNPGRPGQDGDPGIKGDLGQSGAPGAAGFPGPQGPPGQPGEPGTPGPAGESGLAGQDGRQGDPGERGYPGAPGEPGLTGLAGAEGKRGAPGIPGPPGPSGISGERGPPGPAGAPGQV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GAKGRDGERGADGERGVAGEPGTPGIPGPPGPVGQRGPIGNTGNEGKPGVQGPAGNSGADGRPGEQGQQGPPGAPGLAGPQGQPGESGPSGRDGESGPPGAQGPRGERGPAGEPGPIGGPGLPGPQGERGSPGPQGETGVQGLAGAAGAPGEPGRTGESGSAGPQGEPGVQGERGEQGFPGDLGPEGKRGPSGERGPQGPAGEPGPAGPPGPFGERGAPGPQGLVGLQGDRGPNGPPGTRGNRGPAGERGKDGAVGIPGEVGPAGLPGPAGPVSLIMPEKGDAGPPGTPGENGLKGDTGPQGYPGNPGPMGPQGAAGPPGVPGEVGSEGRQGPSGDTGPRGYPGEPGPGGETGKNGVDGAQGPPGEIGQQGPAGAPGSPGHPGPPGPQGPQGNTGFVGAPGKAGQRGDRGETGPPGPAGKDGEQGPPGLNGQVGERGNPGQQGPQGPPGPSGPQGERGSPGYPGGQGESGPAGEPGVQGSVGQPGDDGADGIPGPPGPPGPSGQPGFTGPNGEPGAPGLNGLPGAIGQSGDKGSRGPSGPPGLQGPPGPPGQSGPTGNAGPQGERGERGVAGEAGIPGAPGQQGATGATGPAGSPGETGRTGAKGDKGWPGMPGGQGLPGPQGPGGEKGPSGPPGPPGQPGSNGARGNPGRDGEPGPPGMPGRAGSRGPQGDDGLTGPSGPPGPPGPPGSPGYAPVWPGGNWQQQQNKGPDPLYYGDEPDKTPVINDDLSRIQEALHRTKRPSGKKHNPGVTCKDLLLQNPDFEDGWYYIDPNGGSFYDAVEVYCRMNIDGETCIPAGRKLYAEDQWTKVTKSQWFAKEILGGAEFDYKIDDIQLKMLQMHSTKARQRVTYKCMNSDPTGAVLMSNEFESLETLANKQEPYSAVKVEAFGNCDRTSNANRWGEMIFDVKSERSESLPLLDIRLKDVGQSNQEFALSLGEVCF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llagen pro alpha-chain [Haliotis di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A75668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2);Collagen(PF01391);Internal repeat 3;Internal repeat 5;Internal repeat 6;COLFI(SM00003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105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IAIPAQGMIE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QNRKGCTMSDRESGDEQQEHQGQGSGEQELATKTLQIQSKRFYLDVKQNRRGRFIKIAEVGAGGKKSRLLLAMSTAAEFRDYLTDFSEHYASLDNLPEDGKLKSETMIKDNRRYYLDLKENQRGRFLRVAQTRPRGGPRSQIAIPAQGMIEFRDALTDLLDEFGTDDHGESDEGQGELPESKYLRVENKVFYFDVGSNRRGVYLRISEVRSNYRTAVTIPERSWGRFRDMLSEFVEGSSQSGTAAEAPKET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al activator protein Pur-beta-like isoform X2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53033.1/4e-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R(SM000712) 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1444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FE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KKGKRGITFAENVVGGYTSSSTNSDSDEDASDSGSTASYDEGSYDGREGSIVYQCKDDEAIAKGIPGAKMFDQNIRETFELTREMRQSCETLAKYLEDSTEVQTKELNASLDRIKEEWFKISSAKLSEPYQVEDFMSSFNEISRRLLEYIVNIQDSNGNTALHYAVSHCNFEIVSLLLDTGVIDLSKQNKAGYTSTMLATLAYTQTDRQREVVQRLFSMADTNAKAAKAPSDVTPILLSDSGSGSFRQQSQSLAPGFRSSSGSIYIPPRSAPKRSTYHKFF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 motif and ankyrin repeat domain-containing protein 1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18202.1/ 5e-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(SM000248);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1815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VQFVP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SFKLQRTPSFLEYLYGGMQINFTVGIDFTASNGDPNSSNSLHYINPYQPNEYQQAIQAVGNVCQDYDTDKMFPALGFGARIPPNNEVSMEFALNFNATNPYCAGVQGILEAYTNCIRQIRLYGPTNVAPIIYHVARFADAAQKEEATKGAHSYFTLLLLTDGVITDMNDTRQAIVNASGLPMSLIIIGVGDADFADMEFLDGDGGVLKAPNGQPAQRDIVQFVPFRDFKRVSAAQLAKHVLAEVPQQVVKYYTMRQIMPNPPRQAQ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ine-3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342060.1/9e-14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A(SM00032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1881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LPGEL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PKATGSKGAKKAVTKAKAARAGGDKKRKRRRRESYGIYIYKVLRQVHPDTGVSSKAMSIMNSFVNDIFERIAAEASRLAHYNKRSTITSREIQTAVRLLLPGELAKHAVSEGTKAVTKYTSS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H2B [Mytilus chil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P94663.1/6e-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B(SM00042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1924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IDVLA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LLTYEWTFRNFNLAFTFSDEKKKMSYPYGGGNPGYGPPGGGYPQQGGYPQGPPQPGYPQQQPGYPGQVAMPTVESASAAAYAPGPGGYPGGPGQGLGFDGVGGPPQGSGYGPPQPAPYGAPPAPAPAMPSSYGPPQPQYQSSTPAYGSAPGYNPAPQGAPPPAQPGYGAPPFQPGHNSMPNQSYGASAPPPAGGSYGAPPQPQGGYGAPTSQPGGYGQPQQQQQGYGQPTSQNYGQPPSSQQYGSQQKSQPAANAYVQRTEGTLRPASNFNSENDANILRKAMKGFGTDEKAIIDVLAFRSGEQRQQIRTMFKTMFGKDLIKELKSELGGKFEDVVIALMMPWDEYDAYELKRAMKGVGTDEDAMIEILCSRSNKQIQEINATYKRLYHKKLEDDIISDTSGHFKRLMVSMANGGRMESQDVDSNKAQQDAQRLLQAGEKRLGTDESTFNAILASQSYIQLRAVFDAYQKIAGRDIEQSIKSEMSGNLEIGMLAIARIVKNRPAYFAQKLYHSMKGLGTDDKTLIRVIVTRAEVDMVQIKQEFQKLYGKSLDQFIREDTSGDYRKVLVALVSQG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 A7-like isoform X1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706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X(SM00033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49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FPNV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HATSFLVGAMAAGTLYTYPDNFRAFKAQIAAQFSGTDIKLASGFKFGETNQSKDFLSKFPLGKVPAFVSSKGDCIFESNAIAYYLGNPQLRGTSDKDASLVLQWINFGDNEILPSACTWVYPCLGIVQYNKQETEKAREQIKKALSVLNNYLLTRTYLVGERITQADISLACNMLSLYKYVLDPKFREPFPNVNRWFTTVVNQPQFKKVVGDFKFCEKMAEFDSKKYQELHGKGDGGKKDKKKEEKKQDKPKQQPQAKKEKPKKEEEEEDDGFPKEKEQKDPFGQLPRGNFNMDEFKREYSNKDTIKEALPYFWKNFEKDNYSIWFCNYKYNDELTRIFMTCNLVGGFYQRIDKMRKNAFGSMCVFGEDNNNSISGIWFWKGQDLAFKLSPDWQIDYESYDWKKLDPTSAETKKMVQEYFAWEGDFGGKKFNQGKIF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1-gamma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2141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T_N( PF02798);GST_C_2(PF13410);EF1G(SM001183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603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EFQSGDLWE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DKTRANKSGLGYAVEKKMEDNYDREEAAGTPTHVVNWVNGILGSEHDPIPGTDWKSICNHLRDGVALCKMVNILLKK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GKSPITFQKKVMSPFVAMTNIENFNKGCLDYGLDREFEFQSGDLWEVRKGPFLNVINCIHSLGFVANKKNVVPGYTGEIRKYLD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transgelin-like protein-3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KS48154.1/8e-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(SM000033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2714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QYDMIEL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DTEETTQPENEAKLAMEEAAARKAEKIAMEIAEFEEQRREEKAKEEEELAMLREKREQRKIERAEEEKRLAQLRIEEEARRKQEEKERQQKKAEDEQRRKEERERKRKEQEERLKLVKKPNFVITKRADGGDDERRKKAEQKAEEMQKSKEQLEQEKRAILAQRIQELNIDGLKSDGLIQKAKDLHEKLHNLMGEQYDLEQKFKRQQYDMIELAERARQMNKGKNRSTMGVKVDESFDRLADKFINAPPKIQLCSKYERHTDNRSYNDRMNLFEEFSKPKPPPEIIRKGAQTSGAEDGEEEE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onin T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A22851.1/ 1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onin(PF0099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275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VVAA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NILCFGFLISTTILKLVNGAAPISAKGGGSNSFVFSAKNKFSFSNPSPPTSSQGQGFSSSSSSSSSSSNAGSGGGFSPNNNQNQWKQTLPINYEPNKQGNNQQPNQQNGNQLSSQQQQQQQQQQQQSGQQHQQQTQMQHQNMQMHPNNQFGQPQTKPMNQNQKFNSPGQMGSGQQWQPMGFGQQQQQQPQNPQHQQQNTFSNPQQPQNGFSNPQQNSFSNPQQHQLSNMNTGQTMFQQPPNQQQKQQFGQPNQIQNSHMTPFGQQQQQQQQQQQRNQFNKFGQPQSGSNMNVLSQGGQPNNGMPPYQGMPLTANNQQGFQGQRPQQQQQSGHMTQYFPPHQSQQTNQMHGPGQNQGHQGQMPMNGNMPMQGSPQNMQMGSHQQPMNGQLPAHMQGGPQSMPHPSGSSAPAHQQMGRPHPPIGGAINPPMGGAINPPHGGPQMGGPGHSPHGGPYNPNQGGPGYPPQGHGPRPGHPNHNVAVIDHPRKTTTTPKPQTSTIDGEGMVCMTTADCEIGCCFNATGQLLDTTTYGAGGPKEGRASGKCFIRKPGLGDVCDDLCACTMGHDCYRRYVPVYPKPGQKTAPVIDPEAAPKPQRTCVRSAVVAAERIAFWSCYFDVSCSGPL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3460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PTL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QTAMEVDTGWDSISILMADEAGKWMDSIINLKNSVIGNNKYKSLAVQQGIIPRLLQWIIDDGVPIELRTEAAIVLGSLAKGTEQDLVMLVSAGSVSVLLIGITNNNVKFVEACLRCLKTIYLMNDPPIQLIFENKTVIPHMINIISKSICTQECITTIFSRCCTMKEHQEKLCMNGALATLAPLLTSSIYKVQMPTLKSIAVLCYQNEDVAKATATATYNGESIPSLLLKLLARDKTSEMQMAAARCLTYLCRGGALQPSSNVIMYKTLPTLIRMCKKDRTLEENVEGAETLAYLIEEDPDLQAMASISDHIIKTLAEYLRYTDVQQINSRVTQKKEINWSNELRQAAFRAFASLGANDEDIRKKIIETENLMDHIISGMNSDDVKVKGAAVRCLHSLSRSVQQLRTTFQDHVIWKPLMNMIQNGPEELLMITSSTLCNLLLEFSPGREVSNPRKAILDAGAISILVTLTARQEPELRLNGIWGLMNMAFQSELK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KSQIIEAVGTEQLFKLLSDPDPNILIRTLGLIRNLLSGKNHIDSIMSVYGTQIMQAVVFILEGDHASDIKEQTLCILTNVADGDDAKGYIIENEDVLKKLMTYMMHTNVKLQISATTCISNLVWNEDEGAYKRQGKLREMGVQKILQQLLSSNDAILFDRVKDALKQF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rmadillo repeat-containing protein 8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58110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(SM00018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3748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AQYAEAQEEI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KAVNVRVTTMDAELEFAIQPSTTGKQLFDQVVKTIGLREIWFFGLQYVDSKGYTTWLKLNKKVLSQDVKRETPLQFKFRAKFFPEDVTEELIQDITQRMFFLQVKDCILSDEIYCPPETSVLLASYACQAKFGDYNKETHPNGFLANERLLPQRVMEQHKMTREQWEERITNWWSEHHGSLREDAMMEYLKIAQDLEMYGVNYFDIKNKKGTELLLGVDALGLNVYEKEDKLSPKIGFPWSEIRNISFNDKKFVIKPIDKKAPDFVFYAPRLRINKRILALCMGNHELYMRRRKPDTIEVQQMKAQAKEDKMSKQQEKQRLESERIAREEAEKKQKEMEEKLRRFEEESERRAKEMAEQERRLRDMTEEMEAYKRQQEELEEQRRAAEELRRQYEESAHLAQEEKDRLAAQYAEAQEEIQRSMAVLEEKESEMNSMQQNLEQAQKEREEKEQALIEAMNTIHVRETEHEENTVEEVNHEYSQVETSEDVHMTFENEYEENTVEEMNHEYSADLQDYEQVESLPRPEEERLTEAEKNQRMKEQLKSLQEELQNTKIDEKATTTDMLHAENVKQGRDKYKTLKQIRQGNTKKRIDEFE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ixin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27987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41(SM000295);FERM_C(SM001196);ERM(PF0076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3763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QIYEE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YKSEPDTSSRIKNRTKSLSDFKADFKSSSTKPRTLDTSEISAEVQDFLNYLDEWNPPNARSTVEKYRCQPRSIVDYEPGFSSIAFQEAKVGTAHNPPIEKPGQFSRYTEGGKALPSDPKEDAADPADLYKQVQKGGDIPIRGLQKPGPEKPAIDYYEDAFKFQTSDNVRKSPTERVQRRREDEEEYRKKRLEQIYEEERRRKKEQEIADIEARKHSDFFTNEIIMAEPAQKSPIPADRFDEPISGYNTVPADRRRGFKIHGKAKALYSFNAQNPRELSFRKGDVIFLLRQIDKNWFEGERHGRSGIFPVNYVEVITSIEEAHSAAREAEGQARTKYNFNAQTGVELSLRKGDVVTLLRSVDENWFEGRVGNKQGIFPKSYVEVIFDPSTPLVTPAPSVITTPMTGRGTPEMLSPSGFDAPTPPPQPSPGAFSPRTASFLHQQQRQFAPPQQQQQQQNYNSHPQSAFSPQRANMN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exin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WF46493.1/1e-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3(SM00032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3802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NFGA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KYEMCLILEFLAGGELFDRIAAEDYKMTECEVINYMRQVCDGLKHMHENSIVHLDVKPENVMCTTKNSNEVKMIDFGLATKLNPDEVVKVTTATAEFAAPEIVDREPVGFYTDMWAVGVLAYVLLSGLSPFAGEDDLETLANVQRCDWEFADDAFSNISPEAKDFIRQLLIRQPQRRMTVHECLDHPWLKGDLSSRTTRIPSSRYDNIRKKLKAKYADWPAPNPAIGRIANFGALRKNRPKEFSIFDAWFDRKEAAPRFIRKPRTVITAEGQTAKFDCKIIGASPP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VTWSFDNSVLSQSVKYMQKYRGNEYELKISRIKMSDKGVYTVIAENSFGKKEEHGTLKVEANPDLPKIPSSRDTTPLRRSRRPSMSPAPEVKPIEEAPRISFGLRPRLIQAGTEFKLLTCVQSTPTPKVTWSKDGKDISKDPHYMCSYSGGVATIEVQGARMADTGVYTIHAVNELGEHETSSKVVVEDRAHDFDKADIFKSHKQSRSARRTKSGFNFEDSSSSYTETSTSSSSTKTSRSSRRFESSTEESYSSSSSRRSNRRKEIEEPSYEAPEFTTQLSPLILDEGDRLKLTCTVKGRPDPEVEWFYNGQLMQSDDAIKITAIGGVHTLVINSCILDDDGSYVCKAKNPGGQASTRTTVQVNEKKSLSSSKPDFIEHPAGVSLEDGDQATIAAKISGNPEVLWYRGKELIKDSADFQYKQDGNVFKLIIAEVFPDDTGVYKCIASNTAGSVTSSFYIKVEEPDIAPSGPVFVSHPKSQSLEEGTAFVASCTLDKADSVQWSKDGKDVESSERFKFSQDGNTFTFEIPAALATDSGEYTVTAKNSTGSSQWTFTLSV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witchin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40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_TKc(SM000220);IGc2(SM000408);IG(SM00040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3814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DPVPEEDYEYTS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PPIAGHTPRKVTLNKFGGGTTSFGQSFQSNKKSSTTWQPVPAPAGGSMMNRVQDSLDSALSPTSPPQGYYQQQYQQPQQQQYRPPPQQQQYRPPPQQYQSPSQQQYQPPPQQQYQPPPQQYQPPQNQYQPQPQQEPYTPTYQTVGDLQPDYVRAEDPVPEEDYEYTSVRDRKKQFIETRQDAPLIKRGKKKFVPPVAAAYQSFGTDYSSPQPKQVEQPRFPPAPKPVPPPVNRAPEPVDQQDGPKPWAGSLRSESGGPKLWELEDKEYIMPSQLEARQQQQQQQRQSRGQTRQQRQPPAVSPKPISKGTNQIKVAVAPPQQSPARQISVRTSSTVSKQQPQQSQQQGDRDWNQSYVYKMVKEETKRETQMYPGQAPITTQTYSSKTYQSGQPAQEDTYGISD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Z domain-containing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71.1/4e-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3895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FAN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TEAKVKMATGVNPYQQLVESVKVGEKSYQFFNVAALKDPRYEKLPFSIRVLLESAVRNCDGFHVNQKDVENILDWEKNQNSNVEIPFKPARVILQDFTGVPAVVDFAAMRDAVKRLGGDPEKINPVCPADLVIDHSIQVDVSRSTLRFSPNPGGGSCLKCEGPCSEKICPFHGAKTSSADALEQNQELEFERNRERFVFLKWGAQALKNMLIVPPGSGIVHQVNLEYLARVVFNDNGTLYPDSLVGTDSHTTMINGLGVVGWGVGGIEAEAVMLGQSISMVLPQVVGYKLMGEVDQMVTSTDVVLTVTKHLRQIGVVGKFVEFFGPGVANLSIADRSTISNMCPEYGATVGYFPIDNNSLDYLLQTGRTPEQTKLIEQYLRSVTMFRNYSNSEEDPVFSEVYELDLSSVKACCSGPKRPQDKVLVDDMKTDFTNCLNNKVGFKGFAIPSDKQLTTIPFVYDNKEYTLSHGSVVIAAITSCTNTSNPSVMLGAGLLAKNAVESGLTVQPYIKTSLSPGSGVVTYYLRDSGVTPYLEKLGFDIVGYGCMTCIGNSGPLPEPVTESIEKGELVACGVLSGNRNFEGRIHPLTRANYLASPLLVIAYALAGTVLIDFEKEPLGTNGEGKPVFLRDIWPTRKQIQELEKAVVVPTMFNDVYS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IQSGTTRWNSLEAPEGMLYPWDDKSTYIKSPPFFETMTKDLSGVQGVKDANVLLNLPDSVTTDHISPAGSIARNSPAARYLGSRGLTAREFNSYGSRRGNDDVMARGTFANIRLVNKFMKKPGPKTVHIPSGEEMDIYDAAQRYKQENKSVIILAGKEYGSGSSRDWAAKGPWILGIKAVIAESYERIHRSNLVGMGIIPLQYLEGQTATSLGLTGQETYTIELPSDLSPGHLTDVKLNDGRTFQVRVRFDTEVELVYFRHGGILNYMIRR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ytoplasmic aconitate hydratase-like isoform X1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1953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onitase(PF00330);Aconitase_C(PF0069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3951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PFLV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DIVYIAVLFFTLFHVANSLCSHPCSRVNRGTFTDGTRNFVFGCTNTSVLQVYEGNRFIEDRECYARSGPFLVFRVGSRYQCFKDTVVDPNTNVVMIYFAPTQTFSTNPSICDVCAGEYTFALFVPRGNDLEAARRLPRPPLGCNRPPNCPILPDPYYIPCTGCEPKEDDGLCCSSCQDINNVYNRYGRGNQDRRNRDRRGRSNRFIGSLTQSFNNGRYSRPTKRSAKT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[Gracilimonas sp. 8A4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109647365.1/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41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LE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LEERREARRRRRQQEEESGSTETPSEDSSSRRSRRRRGTEDDIDTTTTEEVSSYRSRRRRGQEEEETDSAPAPVSEPVSNDTEEEDRRRQQEAEEEAERQAAEAARRRAQEEEEAREREEQERRRREEEERRQEEERRRREEEERLERERLEAEEREREEAARIMEEQQKKKKGKRKGLGGLSPEKKKMLKKLIMQKAAEDLRNEAKAKAEEKERYINERVGSLSTEGKSEGDLVKLCKQLHQQLSKLEEEVYDWEVKIRKQDQEIIQLTLKVNDSKGKFAKPVLKKVNKTESKLNKIASKKDKSDFRDNLKSSGQSKYTLDEEGGES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chohyalin-like isoform X6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8801.1/2e-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onin( PF0099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427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SYEET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DYNQSEKDLTMNDYNQSEKDLTMNDYNQSEKDLMDHMQLSQDSVSSYQLSQESVHSNVSQDLTSELLEGEVNETDKPKVRKKKSGPKKVKKKKSENTGDEAEEDKPKKKKKKVKITKRPEPEGGNAQPSLINPMTEFDRVIYSNEPLFSDLDMSDNENTNDMPERPTRAPRPGGVMIPCLQLGMHSNTMIKFAIIGSEIQNLLRVSLIRHEQEIQSLTRKISLLEEDIMKAEERFTTASGKLEEASKAADESERGRRALENKTFLDDGRIEQLESALKQTELIANEAERKYDEAARKLIVAETELERTEEKYDHMRRQVKTLEEELHLATNNLRGLEISEEKASQREDSYEETIRDLTNRLKDAEYRAETSE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omyosin isoform X12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2784.1/4e-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;Tropomyosin_1(PF1271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4310.Conti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GQLNADLR;ISEQFTAMFR;LHFFMPGFAPLT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EIVHIQAGQCGNQIGAKFWEVISDEHGIDPTGTYHGDSDLQLERINVYYNEATGGKYVPRAILVDLEPGTMDSVRSGPFGQIFRPDNFVFGQSGAGNNWAKGHYTEGAELVDSVLDVVRKEAESCDCLQGFQLTHSLGGGTGSGMGTLLISKIREEYPDRIMNTFSVVPSPKVSDTVVEPYNATLSVHQLVENTDETYCIDNEALYDICFRTLKLTTPTYGDLNHLVSATMSGVTTCLRFPGQLNADLRKLAVNMVPFPRLHFFMPGFAPLTSRGSQQYRALTVP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LTQQMFDAKNMMAACDPRHGRYLTVAAMFRGRMSMKEVDEQMLNVQNKNSSYFVEWIPNNVKTAVCDIPPRGLKMSATFVGNSTAIQELFKRISEQFTAMFRRKAFLHWYTGEGMDEMEFTEAESNMNDLVSEYQQYQDATAEEEGEFEEEGEEE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ubulin beta-4B chain isoform X1 [Heterocephalus glaber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848801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(SM000864);Tubulin_C(SM00086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4656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DQIGGYEGELA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QEKVEVRTRNTKTAQTMGPRSTIITRHSTSGTLPMAGTRSSTFRASYGGGGFGGAASFATGTVSGMSQKNVANVLDTRAKEKNEMNVLNERFASYIEKVRFVEAQNKALLAEIERLKKQKNFDVSEIKELYEQEIADSRKIIDDLSDEKAKFDSTLVSLQDQLEDEKRDRINAEKTVDDLRNKIDRLNDQIGGYEGELANLRLRIDSLEDENARLKKDKKTLQDDIARIRADLDEETCKRIQAEMKLQTAEEDFKFNQNIYEAEIAELRAMLDKDKSIEMKDIWKGEIQKAISELQAQYAAELDRMQGDMQKNFEMQLNEMKAGVNRDNMEALSAREESKKVKGKLSELQPLINQLQAENAMLKSRLDALQIQYDDECREHEEDRLKLESQIQKLSSELESILRELQILQDAKLSLELEISCYRKLLESEEQSLKRVVEESSGARSSGAQLLSDMIVTKGGSEASQKSSMSTSSRKVNLVKNSRGDLRFERCDPSGTKVTIKNNGTKSISMRGWRLIKNINGVDKCKFNFADDYTIGAQREVTICGKVMADELEYGELLGDFNTWGTHGKFILFDDKNVEKASMDVQV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rograde protein of 51 kDa-like isoform X4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20110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ament(SM001391); SCOP(d1ifra_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79.Contig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GSISDYDPMN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PPCAKCSKTVYPTEKLNCLDKIWHKGCFKCQVCNMTLNMKNYKGYDKLPYCNAHYPTTKHTAVADTPENRRIADNTKIQSNIKYHEDFERQKGKKLTVVDDPETQRVRQNTANISQVVYSGHKDQLKDMEYNRPAEQVNDVRVRPNPGSIHSYDPMRDQQQNQGTPYSQRNSGAQVYDSNTGREDRNFNARIQPFYQHPAYGMDNPSSQRRVGSISDYDPMNDRWGSVAGQFNAQNQQQRNQPPPPQQYAPPPQEADRFAGKGDKNDDDLSYGYDTTGKGMVCRAAYDYVAADDDEVSFNEGDFIIFCQPIDAGWMEGTVEATGRRGMLPSNYVETV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M and SH3 domain protein F42H10.3 isoform X6 [Lingula anatin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3930739.1/3e-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 (SM000132);NEBU(SM000227);SH3(SM00032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919.Cont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NLD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AFENVKEFSPPRQDEDELGKDDEDEEETDDEEDDDEDGDESGDEEEGDDDELGEDEEWVTDDDDAEDSQDVTLVTSDDDGEGGESCPICLNKFRDQDIGTPESCDHCFCLECIQEWANNVNTCPVDRQVFHLILAKHAYGDRVFKKIPVEDRKIEDEEDEDPTYCEICGRCDREDRLLLCDGCDQGYHCECLTPQLQDIPVEEWFCPDCAQTETEAVTVDDDEEIAEIISENAESLPSLRPQRRLIARTRASERVREQIIELRLRRADREARVTRRRTILLSDDDEDNSQPQAEISTQPSTSGALRKTPTKRKTPKAKRKTRKRKKTTKGAKKTPGKGKGKKKRRRKRKKVTKTSKRKAQIKKLVGKMVSREVRREVVPPASVKSRIAKNLGLSKPPTGTTIPLQKVPTDKGVDTARSNIGITQLSVMGDKNELIGFCDEPGDLIPSASKP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KKSKYSTLALFSHRPVGKPVIKIDQSPAASTGAAGFDLLGSIMDNQEMLGKDSSDVTIHRDGSLSKKAECKPVRKPSGQLLTPQKSQAELYDDLPPLEVSDLNSDLPSPEKETQTAGQNQISDESMKEIKYLDRQVDTTVSPDKSLDLSAVRNDFVETSKDTSFQIKKSNENSIIDNAGESDSNDRSDKNSVNCDIQNSESDLVTEEGSSKKKSLSTNKESGDQNSNSEKSADKSTDSLLESNNKTAKKADKNISNSSDKIISKSNSTTKKIEMASQLDDISDESNGFHDYLEEKELEEKLQQAQEKLRKLENKGKKDKKKELLKEKKKEVLKEKRPEKTNTGKEKTNEIESRKEKSDKVKKKLKESDKSEKKVVKKTKEAGNEKSKEKKCRGSKDEDDIMITTPPPQEIEVIEIPDDDDESEYVQNLDKKIIKSYSGDGSRKTKSRQNLDLRSVVKKEKTDKDEKENRKRRESERDHESDRNSKKKKRYRSRSKSRDRRHRSRSYERSHRSTSRSRDRYKHRRSRSRSRDRSRRSRSRERWSRDRSRDWSRDRSRGRDRSRDRERSRERNRSRDRDRSRSKDRSRKRRHRDKSKDRSTSREKNRMRSRDTSRERRRDSSPQVSLNISSLDSGRLDTGRLIDLFDDKWKKREDLKKSKKKKKDKGHESPIKSVQSPLKRPLEEDNDAEGNITKKSKTPVKEKTPEPVDSVQPIPKIIHVFPEKEKKEIDMFADDNSDMDTDIPEPAQDTVILINTVDNISNSQRPNLVPLPIVPGDDKKDDKVPEMISQVESNEVIPVINSANTDNITVASPEYDPAFPTDDMEESPLQDEKSPPGTPVEYTNPPPQTNLPLIAGEPPRLITVTQPLDEIFPDRVSPLNQLPPQLGKGLLGEGGPLILQRGEAPIIQPQDVQVGIRFLQGIRPGMSPQRAMLMNPVLMNRPPQMQPRFTRIPPGHLPQFGLQVTTQEGVALPVQGQFPPGMVAPGRLPPPQPGLINGSFEGIQPDTSQPPPPFQLLAGAGNHRLPGDPRLQLPPHVLAHGPPAAGAPLHLQPGPGMEQHVSIPSPLVSVSGPPMEGPHLTLQGPPQISLSGPLPRLALPNHPLSVPSSQIRIPSPDAPLGNPLTKLPARMPRLQIPASAALVSVEPAGILERPYTPPTPTNDDTPFMNQAVEASALAKLSRSQSPQTMPNISLLGGKPLMSINLKASKTLQNVNPLLSGKSGHLDEYPSPDENEGDDIIKDSGKTSGNVPQSQSTQLTQLTKLLNAQAQLAQLVSKGKTAKPSSKSGHHKSNDHKFKVPLPPKGKTSNGKVKVGESVDVIDMDVASPLDESSIEIPDSPDDFDKAVFGSKEKENKKRHDKHDRKSHKHKDRKAKASSSNVKLGGSNKKPVMSVNDENLKDVIRELEMDEVPSSAVELTNKEKFLKKLHLQERVVDEVKHALKPFYSQRRINKDQYKEIMRKAVPKVCHSKSGDINPQKIATLVEAYVSKYTKKQKKGE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in SCAF11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39730.1/6e-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G(SM00018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L955.Contig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ISGEVEELR;EIAFQADEDR;ELEGELDSEQR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;ELEGELDSEQRR;ESYNLAER;GQLEISNVR;LAEKEEEFENTR;NLYSTHPHFVR;SSVSISR;VGLSVIQR;VRELEGELDSEQR;YQQQVSEVQ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SVLHMGEMKFKQRGEQAEPDGTAEAEKVSFLLGVNSNDFVKCLVKPKIKVGTEVVAQGRNKAQVMNSISAMAKSLYDRLFAWLVKRVNHSLDTKAKRNYYIGVLDIAGFEIFDFNTFEQ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CINYTNERLQQFFNHHMFVLEQEEYKKEGIQWEFINFGMDLQACIDLIEKPMGILSILEEQCMFPKADDKSFKEMLFTNHMGKSPNFTKPGKAAKGKNGDFELHHYAGSVPYNIAGWLDKNKDPINETVVELLQGSKEHLVVTLFAPPEGAEATGGTKKKKKSSAFQTISAVHRESLNKLMKNLYSTHPHFVRCIIPNEMKQPGVIDAELVLNQLQCNGVLEGIRICRKGYPSRIIYAEFKQRYSILAPNAVPQGFVDGKVVTEKVLLALQLDPAEYKLGNTKVFFKAGVLGNLENMRDERLGAIVSMFQAHIRGYLIRKAYKKLQDQRVGLSVIQRNIRKWLLLRNWQWWKLFAKVKPLLNYAREEEEMQKKMEMMKKMEEDLAKTEKIKKELEIKNVELLEQKNDLFLQLQTQEDTVIDLEERVQQLVNQKCEFEAQMKEMEERLLDEEDAAAELENVKKKMEGENSELKRDIEDLETTLAKAEQDKTTKDNQIKTLQGEMAQQDEQIGKLNKEKKNMEELQKKTLEDLQKEEDKVNHLNKVKQKLEQTLDEMEDSLEREKKIRGDVDKAKRKVEQDLKATQELVEDLESNKRELEEANRKKDSEMSMLNSRIEDCEGVNAQQNRKIKDLMATIEELEEELEAERAARAKAEKQRAELARELDEISSQLEEQGGATQAQVDLNKKREQELVRLRREMEEMTLQNESQVSQIRKKAQDQANELADQIDGLNKLKSKLEKEKKDLKRELDDVQSQVQYSMKNKGVSDKVAKQMEVQISEMNSRVEESQRTIVDINSLKTKLQSEVADLNRQLEDAEHNIGSLTKDKTSLNHQLEESKRSLEDETRTRQKLQNEIRNLNADVDSIREAFEEEQESKSDLQRQLSRAKNEAQQWRSRFETEGTAKADELEEAKRKLAARLAEAEQNAEAANAKASGLEKAKNRLQGELDDLLVEIERSNVSSSTLEKKQRQFDRTIQEWTTKVKELQTEVDTAQAEARGYSAELFRSKAQYEECNSTIESLRRENKNLADEIRELTDQLSDGGRNAHEVEKAKRRLEMEKEELQAALEEAESALEQEEAKVMRGQLEISNVRSEIERRLAEKEEEFENTRRNHQRALDSMQASLEAEAKGKAEAMRIKKKLEQDINELEIALDASNRAKAELEKNIKRYQQQVSEVQRQVEEEQRQKEEVRESYNLAERRCNMISGEVEELRTALEQAERARKGAENELFEANDRVNELSAEVQSISSQKRKLDGDIQAMQSDLDEMNNEVRNADDRARRAQEDSARLADEIRNEQEHSQQIEKFRKSLEGQVKDLQVRLEEAESQALKGGKKMIAKLEQRVRELEGELDSEQRRHAETQKNMRKADRRLKEIAFQADEDRKNQESLNSMIDTLNAKLKTYKRQVEEAEEIAAINLAKYRKVQQELEDAEERADSAEGSLQKLRAKNRSSVSISRSSVTHTPATSPSVLNSSNLLSPRSMSRGPDSSFLSPRSASRGPGLYRRSVTPSYEDDD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edal retractor muscle myosin heavy chain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B64663.1 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Sc(SM000242);IQ(SM0000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);Myosin_tail_1(PF0157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13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SSQTASK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KYLVHMNDENDFLLSHINEQGVDLKLIASAPLPLSDAQLSKSLEKTVDGPNRITVSPDSYATILRGFPDSSEVEVFSIPRTPL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ESTPSGKSDPMLGLLGKQTSSQTASKSRGAILHLPKSGQIVRALPSWKVPDYVYEKDQKPKDVSGFLEVTDVVNRTLRY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3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LGNSGGSGGGL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LLRAQPQGSTENLWEDELNNTMRILSIFVFLAALACADALLSDLLRLQVLKGILGNSGGSGGGLLSRLGQSSNGAQSASVVSSSSAGSYMENYYKLQYCRETPFRFIRKCTTSSQCSPYLECFENVCCATNPLSLRI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0459472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67428.1/ 8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4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DIAGVTQD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HQQNQQQQQQIQHTEHREYKYNTQNFNYNQQPNQQFMTGSQQHINMTEGMPAQNIPIQHQQGRYQQQQNQHQQQLQYHTGSQQNINNMLDGMPVQNMPIQHNHGGSQFNTMSSGHGSVSSPQGFNTLGSNQSYRTEQHQKYHTMSSSGSHDGFGTMGSQNFGTMSSGHGYNTMGSQQNGSLHVDTTNRSMHSGPSSAGSPHSPDTLNALRQQLHVAHNMSSSSGGALSPGPHSMTGQSSPSVYFGMSRRGSLTSLADTADAVHATPKFVKNTSKYWYMPNITREEAISMLKDKAPGTFVVRDSNSFPGAFGLALKVATIPPNVQTKSSGDPAADLVRHFLIEPTPKGVRLRGCSNEPVFGSLASLVYQHSITPLALPCKLVLPEVDPSIESSMDVTHTSEQPSSAAALLAQGAACNVLYINSIDTESLTGPQAVARALKLTFDTAPSPTTTVVHFKVSNQGITLTDNQRKLFFRRHYPVSAVTYCGMDPESRKWKRDTDIAGVTQDSRVFGFVARKHSGASDNACHLFAELDPEQPASAIVNFVTKIMIGQGS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sin-1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WF49222.1/3e-1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;SH2(SM000252);PTB(SM00046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4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TLQNLHVQQP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GAPPSPEMGMRSNTLQNLHVQQPARQQYETQASILTNFNEMANVYVDKNAQKTPAKNESDVLSPDYRPYLPPSTYSPFGPYGAPSQPNNGNYDQNAQI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5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DEDGDGLL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LTLGILCVVISSVVAPPPLDVELRAEKEYLEQLKQQQEDILDTLGDNLIPDSEEEKAIEDTDAEDPIVLKKDEAEFVPISFPSKFDKYDENGDDFIDEGELITVIGVSENIALALKDADEDGDGLLSRDEFENGPWDLDATDLEDVEAMDDLMDENEDLIDKEFIDYDSESFNDILEGDEGMEDEDNEIVDDIEDMKEDFEEDRHERTDINGENDVKEKVEEVVNDLQENIKDVRENVKDINQNVFEKIGDS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0443432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43328.1/1e-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7);Efh(SM00005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5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AVDVSP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ETWDEPATTVAELPEIKLFGKWSSDDVQVSDISLTDYIAVKEKYAKYLPHSAGRYQMKRFRKAQCPIVERLVCSLMMHGRNNGKKLLAMRIVKHAFDIIHLLTGENPLQVLVNAIINSGPREDSTRIGRAGTVRRQAVDVSPLRRVNQAIWLLCTGARDTSFRNIKTIAECLADELINAAKGSSNSHAIKKKDELERVAKS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5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5269.1/9e-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_S7(PF0017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7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QGYISGAE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KLSKGEIEDAREVFDLFDFWDGRDGDVDAAVVGDVCRCLGINPTNAVIKKNGGTDKMGEKGYKFEDFLSIYETVNQQT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QGTYADYMEAFKTFDREGQGYISGAEMRQVLSSLGEKLTDEQVDEIIRLTDLQEDLEGNVKYEDFIKKVMAGPYP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yosin essential light chain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D91423.1/3e-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-hand_7(PF1349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7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VVPV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SMALLLVQRCLPRITRRLSPTNTKFVLEEASKNIRVKSHICCSSQCRNYTDVQYIRFTKKYCCNSQLIIKRNFHVTNRYFDDVLTAATPPFADSISEGDVRFEKAVGDFVKEDEIVCEIETDKTSVPVQAPKSGIIQSFLVDDGATVQAGTPLFTLKLSDSPGESAPESVAASEKPPPPAVTSKAPETPVATPASGPIPTTPPPPQPIPKAPISTKPLDSIKPIPATDAPVMGARTEKRVKMTRIRQKTSQRLKAAQNECAMLTTFNEIDMSNVIEMRNQYKEAFQKKYGLKLGFMSAFVKAAAYALTDQPAVNAVIDESEILYRDYIDISVAVSTPKGLVVPVIRNVGSMNYADIERAIAELGEKARTGSLAIEDMDGGTFTISNGGVFGSLFGTPIINPPQSAILGMHAINDKPVAIKGKVEIRPIMVVALTYDHRLIDGREAVTFLKKIKSAVEDPRVLLLD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glutarate dehydrogenase complex component E2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WF50391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_lipoyl_2(PF13533)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;2-oxoacid_dh(PF0019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77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NTIAECMNA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FGMMWLPLGFITLAIFHGVNGQAANAKQKAAKTVGKMDKKCFDNPRTGMCMGMFQAKWFFNEATGKCVMSQGCFYQGFISMQECRKECQCRQPLNEGSGSGPVGANCELEVQKYAMVGEVCTPFMFTGCGGNGNRFNTIAECMNACREREPLDMMGEMMPGMMGWAGMSGMGGGMMGNMNFR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ine-rich protein HaeIII subfamily 1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3931.1/ 2e-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3);KU (SM00013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18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NPGGF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LYWTSDTMASTKVSKSQDKRADSYRYAVTPGGDDGKKKKSKKQKKKENLDELKQELEMDEHKVPIDELYERLGSNPNTGLSVEEARRILERDGPNALTPPPTTPEWVKFCKQMFTGFSLLLWIGAILCFIAYSIQASQDENPPGDNLYLGIVLTAVVVVTGCFSYYQEAKSSKIMDSFKNMVPQYATVVRGGSIFEVKAEEIALGDIVNIKFGDRVPADVRVITAHGFKVDNSSLTGESEPQTRTADFTNENPLETRNLAFFSTNAVEGTCKGIVVKTGDATVMGRIANLASGLDVGTTPIAKEIAHFIHIITGVAVFLGVSFFIIAFILGYFWLDAVIFLIGIIVANVPEGLLATVTVCLTLTAKRMASKNCLVKNLEAVETLGSTSTICSDKTGTLTQNRMTVAHMWFDGRIYEADTSDDQTNATYGKNDESWMALSRISMLCNRAEFKAEQDNVPVLKRECTGDASESALLKCVELSIGKVTQFRQKNKKICEIPFNSTNKYQVSIHETDNPNDPRYLLVMKGAPERILDRCSTVLFQGKEIPLDDNFREHFNSAYMELGGLGERVLGFCDYFLPSDQYPIGYAFDSDEQNFPLTGLRFVGLMSMIDPPRAAVPDAVGKCRSAGIKVIMVTGDHPITAKAIAKGVGIISEGSKTVEDIAAERGCPIEEVEPSEANAAVVHGSDLRDMTPAQIDEILKNHPEIVFARTSPQQKLIIVEGCQRQGQIVAVTGDGVNDSPALKKADIGVAMGIAGSDVSKQAADMILLDDNFASIVTGVEEGRLIFDNLKKSIAYTLTSNIPEISPFLMFILLDIPLPLGTITILCIDL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DMVPAISLAYEGPESDIMKREPRDPVKDKLVNERLISMAYGQIGMIQASAGFFVYFVIMVENGFWVSRLLGLREEWDSMAVNDLQDSYGQEWTYGQRKILEYTCHTAFFVSIVVVQWADLLICKTRRLSIVQQGMKNHHMTFGLFFETALAAFLTYCPGLDKGLRMQNLRATWWFPAMPFSLAIFVYDESRKFILRQNPGGFVERETY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ukaryotic initiation factor 4A-I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28894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_S9(PF0038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19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YPGDVFYLH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SAILVGHRREQELVKMLSARFAATLVRQLPRAAPKVCRHALGAGYVASRNISTSTPLCAGAEVSSILEERILGQTSQTNLEETGRVLSIGDGIARVYGLKNIQAEEMVEFSSGLKGMALNLERDNVGVVVFGNDKLIKEGDIVKRTGAIVDVPVGKEMLGRVVDALGIPIDGKGPLGTSTRARVGVKAPGIIPRISVKEPMQTGIKAVDSLVPIGRGQRELIIGDRQTGKTAIAIDTIINQKRFNDGTDEKAKLYCIYVAIGQKRSTVAQIVKRLTDADAMKYTVIVSATASDAAPLQYLAPYSGCAMGEYFRDNGMHAVIIYDDLSKQAVAYRQMSLLLRRPPGREAYPGDVFYLHSRLLERAAKMNDDNGGGSLTALPVIETQAGDVSAYIPTNVISITDGQIFLETELFFKGIRPAINVGLSVSRVGSAAQTKAMKQVAGSMKLELAQYREVAAFAQFGSDLDQATQNLLNRGVRLTELLKQGQYIPMPIEEQVAIIYAGVRGHLDKLDPTKITDFEEAFLQHIRGSQKDLLATIAKDGMITEDSDAKLKQVVKNFLAGFE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H+ ATPase a subunit [Pinctada fucat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J51956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S-barrel(PF09378);ATP-synt_ab(PF00006);ATP-synt_ab_C(PF0030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0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TAMGA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HVGTEAQRLNYNGPTIGAKPTEKRAVKFSYEQLKQSCGLIGLQSGTNKFASQRGMTAMGAVRHISDIRADKFSKEAEGEINLQSGTNKFASQRGMTAMGAVRHICDIRADQYDPESNKEINLQSGTNKFDSQAGMRGFGAIRHISDVKVNELDREGTSVLRLDMGYVGGDSQKGMTSFGAQRHITNVKVNDLAEEFALQHGKPAPTPQPQAVEEVAQEEE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ponin-like protein-2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63.1/2e-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ponin(PF0040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0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TGVITQ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SGLKIAVFICLFGLIYCNVCVTNGPLGMITGAIQDWQITASSTYPKAWDKKCSEKYARVYLPNKYGWCSKYKSSSEWLKIDLGVAARVTGVITQGRGDGKEWVTSFKVSYSMDDYNEQYVTDQYENHKVFEGNTDAFSIKHTYLD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dherin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24096.1/7e-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9);FA58C(SM00023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0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HAGAIIAGG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LTMSTATKVLGKVSAIGRVGIRTCYTNSRPNLGINKKTKVICQGFTGKQGTFHSQQAIEYGTKMVGGVSPGKGGQKHLGLPVFNSVKEAREQTGADASAIYVPPPFAAAAIIEAIDAEVPLIVCITEGIPQQDMVKVKHKLIRQSKSRLVGPNCPGIIKPGECKIGIMPGHIHKRGKIGIVSRSGTLTYEAVHQTTQAGLGQSLCVGIGGDPFNGTNFIDCLEVFLQDPQTHGIVLIGEIGGQAEEKASEYLRNNNCGSDAKPVISFIAGVTAPPGRRMGHAGAIIAGGKGGADEKIEALREAGVDVTMSPAQLGTTMAKAMSAAGK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--CoA ligase [ADP/GDP-forming] subunit alpha, mitochondrial-like isoform X1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5752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_binding(SM000881);Ligase_CoA(PF0054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0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GQAWG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VQVQRAPGQAWGFRLAGGRDFNVPLQIKKVEQGSPVAGVLSPGDNIIGIGHSDARNMTHMQANQMIRGAGNMLQLTIVKGHGDVNSRISSIKPKGPVKFSPWKAQ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Z(SM00022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08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GLEDYIEI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DIEKAVTGVMGSKFRNTGQACICANRIFVQDSIYDKFVSSLANRMTKELHIADGFDDKATQGPLINQRAVDKIESLVNDAKEQGGKVVVGGQRRKGNFFDPTLISDVTTKMRCYNEEQFGPLAAVIKYHTDEEVISMANNTSSGLAGYVFTENINQMWRIAEKLEYGIVGVNEGLPAMPEAIFGGWKESGLGREGGKYGLEDYIEIKYVCLGGL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-semialdehyde dehydrogenase, mitochondrial-like isoform X2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01488.1/2e-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dh(PF0017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28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KEALVEQ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TRFRQKCFKNITTDHRMSAVEPSRSMLPSITPRTAPSTAPIGIGRNKAFPPVPKRYEETKPVVIQGHAHRMIIGIGNELQRRSLEVNELDKLRAIREAEQAVWAEAEQIKAEAVQRAKEEARLDQEKMLKKVSKAQEKALKEEALRVEMAMQKLAIEQVKQERLEAEKRQKEALVEQEKLFTKTLSEAVATARKEEQTTAAKKAADVDKANKEELASALKKSEEQKKKALADLESSKNKEMAAKISKTEETERKKANDTLQATNKKYEAEIAKLKVEIKEKQAEISKHLKNIQAVEVAKSNVEVKLLELHSEYQNFINRVQPFEPGMADYLIKPVYIDEIGKVPD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37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DTMSLTADHVLA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ISKSDSNQNGLLNARKILSKTIDTMSLTADHVLADRIRSDKIKTTNLRVTDKRKSKVSYYHYDVETPDVTRTNLPVTNKSPTPYSGGDHHSFNRKSKKSGHFHNNDFVHRKVSRGYSKTSTDSRRKILNIQRPRQSSTDKYFESTKVRIKPKNMQNSFEVEYLAPYAVTKPNMAMFIESPTTIRRLSTPDTSNRHYQEYLGYGELNFDPVLPTVDHL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3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DFILSANQP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LEGYHDHPCIRQCEEDEEPKECTYDFTVEYYYTLTQACYDCPYNITDCLRPHCVSADGISRGLITVNRMLPGPSIHVCKGDTVVVNVKNKLEGGEGVSLHWHGVLQEGTPHMDGVSMLTQCPIHPYTTFQYRFKANDPGTHFWHAHAGLQRTDGIFGSFVIRQPRAHDPHSILFDDDLPEHTIMLNDWMEHIGAVSFAAGHHAMKDHFPTSILINGKGTVKEFNEMMDHSAHKDSALPEDMIMDTLTTTRTMEMNHVDQMFEHMMHRRSSENQEMPPSHNMDNMPHSMTDLDARHTPHSIFNVKQGKRYRFRVISNGIANCPIQFSIDHHSLTMVTTDGSPFNPITVESFTVFAGERYDFILSANQPIRNYWIRARGLAECGPQYKSVSQTAFLTYEGSAIVLPQEPPDYHSGNRPGLMLNPLNIGPSRGFITV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case-2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2912.1/3e-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-oxidase_3( PF07732);Cu-oxidase(PF00394/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EAAAAAVAAEQAIADA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TTVFLACFVVCVAVASAHFWHPVIKIPGQKWCTCRPKCQKNEFTAVDGSCGLKILFQTSYDTCCKVLPNFVTNRYPSGIRSIVVRRLGGNGGAGGNGGNGGAGGNGGNGGAGGNGGNG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NGGNGGNGGEGNGAAEKAAETAAAEAAAAAAEMEAAQAKAKAARAAAEAAAAAVAAEQAIADAEKAAADAAAAKAEQAAAEAEEAASKAQAIADAAEKAAAAAQVADEEAAAAAEEAEKAAGEAKEAKEDADKAAAEAGPEVALVGDDAGKDDGGDEGGRGPTNIKIVLAGRRGGFKPYKPFPKY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9);SCOP(d1dq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;chitin-binding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4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FDD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LRKMKTSQVPWGLGWLYRLSPEKQDTMLKMMVLTIAAILSFSTRLFSVLRFESVIHEFDPYFNYRTTRFLAEEGFYNFHNWFDDRAWYPLGRIIGGTIYPGLMVTSAVLYHVMWFFHITIDIRNVCVFLAPLFSSLTTLVTYQFTKELKDAGAGLVAAAMISIVPGYISRSVAGSYDNEGIAIFCMLLTYTLWIKSVKTGSVFWSALCSLAYFYMVSSWGGYVFLINLIPLHVLALMATGRFSHRIYVAYSTVYCLGTILSMQISFVGFQPVQSSEHMAALGVFGLCQIHAFIDYVRSRLNAEQFNVLFRSMVLLVGILGTAAAAVATATGKISPWTGRFYSLLDPSYAKNNIPIIASVSEHQPTSWSSFYFDLQMLVFMFPAGLYFCFSRLTDANIFIIMYGVTSIYFAGVMVRLMLVLAPVMCILSGIGVSATLTTYMKNLDVKKDKKSKRADSTYPMKNEVASAVVFMVTAFLITYTFHCTWVTSEAYSSPSIVLSARSGDGGRIIFDDFREAYYWLRQNTPEDAKVMSWWDYGYQITAMANRTILVDNNTWNNTHISRVGQAMASPEEKSYEIMRELDVNYVLVIFGGLTGYSSDDINKFLWMVRIGGSTDRGSHIKEADYYTPQGEFRIDKDGSPTLLNCLMYKMCYYRFGQVYTEGGKPPGYDRVRNAEIGNKDFELDVLEEAYTSEHWLVRIYKVKDLDNRG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lichyl-diphosphooligosaccharide--protein glycosyltransferase subunit STT3A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6772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T3(PF0251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TQPGWSST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ISPFRRNTPRRRFKMEAISKAVKNNIFSSPFQQAKCEGLKVNETRTIAAASANAEEISCEFGSNKYYALCGFGGILSCGITHTAVVPLDLVKCRIQVDPGKYGGIVNGFKISVKEGGAKELTKGWAPTLIGYSMQGLCKFGFYEVFKIVYGNMLGEENTFLWRTSLYLAASASAEFFADIALCPMEACKVRIQTQPGWSSTLREGFPRILKEEGVSGFYKGLVPLWARQIPYTMMKFACFERTLEALYKYVVPKPRSECNKTEQLMVTFSAGYIAGVFCAIVSHPADTIVSKLNQDKGSNFVDIAKRLGLLGMWKGLFPRIIMIGTLTALQWFIYDSVKVYFRLPRPPPPEMPESLKRKMG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e carrier protein, mitochondrial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26686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_carr(PF00153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4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EVSNVQ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MHLVLAFVLLALIVQQSLQCTCDWRWRQVDGENVPNTLCYEDGEYIVFKLDKKERIPGRSGYDEIDGRMHFDVTVSKYITKAAGEQVLPEGRKVTLDAPIGSSLCGYIDFKPGVTHVLSIHGGLKDKINFNACSFYSREPEVSNVQLRLMSGKLTCPKDTDPMLGH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 hydrolase [Lentzea waywayand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93592321.1 /0.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25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GQLNADLR;LHFFMPGFAPLTSR;YLTVATI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CECLQGFQLCHSLGGGTGSGMGTLIISKIREEYPDRIMNTFSVVPSPKVSDTVVEPYNSTLSVHQLVENTDETFCIDNEALYDICFNTLKLKNPTYGDLNHLVSLTMSGVTTCLRFPGQLNADLRKLAVNMVPFPRLHFFMPGFAPLTSRACKDYRAVSVQELTQQMFDAKNMMAACDPRHGRYLTVATIFRGHISMKEVDEQMLNVQNKNSSYFVEWI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tubulin [Papilio machaon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N92310.1/6e-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(SM000864);Tubulin_C(SM00086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68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VYL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PRTFFAIWGTSKYQIRQLLPRNRLTILTIWRNYCKVANSTSKPRCNVGTIGHVDHGKTTLTAAITKVLAKHGQSKLVTFDQIDKAPDEKKRGITINTAHVGYETSKRHYAHTDCPGHIDYIKNMITGTSQMDGAILVVAASEGSMPQTREHLLLAKQIGVDKIVVYLNKMDLVDDELGDLVELEMRELLEEYGYDSTKTPVIRG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 factor Tu, mitochondrial [Culex quinquefasciat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1843948.1/1e-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R_HSR1( PF0192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6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ANINKSLTTLG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NETSSRSHAVFTIIFTQKRHDISTDLTGEKVSKISLVDLAGSERADSTGATGTRLKEGANINKSLTTLGKVISALAECANKKKKKENFIPYRDSVLTWLLRENLGGNSKTAMIAALSPADINYDETLSTLRYADRAKQIMCKAVVNEDPNARLIRELKEEVAKLREILQH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esin-like protein unc-104 isoform X4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2883.1/8e-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Sc(SM00012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7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EEIAAENP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VTVAANRSMGRALTVGLPVAIGLGVVAVTAILAKIFLFGNKKKKSPVTLEDPEKKFPLKLIDKEEVSPDTRRFRFALPSPEHILGLPIGQHIYLTARIDGQLVIRPYTPVSSDDNKGFMDLVVKVYFKNVHPKFPDGGKMSQYLENMDIGDFIDVRGPSGLCVYDGQGVFKIKPDKKSEPETVMAKKLGMIAGGTGITPMLQLIRACFKDRNDTTQIFLLFANQTENDILLRTELEEIAAENPGRFKLWFTLDRPEDDWKYSKGFISADMIKDHLPPPGDDTLILMCGPPAMINFACLPNLDKLGYTPKMRF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H-cytochrome b5 reductase 3-like isoform X1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32541.1/1e-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D_binding_6 (PF00970);NAD_binding_1( PF0017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7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FGAAGFGVGG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SGKGMGNGGRGMHMEHGMGSGGDGMGMGNGGVGGSLNVWDHLSSNTGSSGSGSGRNPANNGRSGFGAAGFGVGGGRTLSNMGGSMHKNGGMGSGLASHGTNVWNRVNGQSNNKPMSNSGSVLSGPGGARNNGVANMNNGGTPLVDQGTKSKPVEHPPTPPASMSSVGGGFGRASDISFHTMGSMLQPNQGGSVSQPQSKNQGQTQPKQPGNATPQVSNQNPANSGSSGGGVGVNPQTNQPATNSQNSGPTGNNIPGINNGGSQGGNVGGSHGGNMGGSQGGNMGGSPQIETTGGATSAPNHNFGQGNSFFGHGTNNQGNLGTNNVVGTTAYPGFTSMATWMF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29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LLDAGGHAH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SAFTAYNQSSTATTGGGAGMGGGSGMSGGGAGGGYGMSSGEFSSTTTRTIMGGGGSGGATGFGAGYSSGGQSSSYSANKMYSAMDAGESTTADYDLASGSGTMMGGSGGASNTMNKYSTMSSSYQVQNVRTVLVNNQGTQQLVTYHSASGAVTPGAAGDEVRVDCCLMNEDGRTVVTGSTLGPPQVWNMQTGELL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IMKGDTVGSTNLHLACNDRLLVGAVHADLEINEYSTRKGVTVKKLQIWDFVTGKPLDMGVDETCSALCVMSDPDKVVFGRSDKFGNATSIVVWDLLGNQPIKEMRYDAPVGNNDYINFLALSQNDRYCVAGFTNSFDNYAEFVVFDMTLTSYNINDANVLRLDANPECTAILPQEEACTGLRNGDLVVWKLRTGQADRQLLDAGGHAHNREVKAVTLSQDNRYLVSASADNTMKLWDMTIEKPVQTLRGHTDEVWCSAISVDNEIIVSGSKDGTIRLWRTKNGSEICAFNTGVDVFNVTMSQDKGTIVALGDKFGARKLIMLQVVRTKVRRQT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D repeat-containing protein 5B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WF4312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;WD40(SM00032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313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NELFPDW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KTVSRIVSVCKHVRLYSASPKITTHYSVHPRENDERWKDVDMTRYEDEADVLIVGGGPAGLSAACRLKQLANEHGKELRVCLVEKAPEIGAHTLSGACIEPKALNELFPDWKEKGAPLNTLVTEDKFSLLTEKSAIPIPVFSGMPMANHGNYIVRLGNVVRWLGQQAEELGVEIYPGYAASEVLFHEDGSVKGIATNDVGIHKDGSPKETFERGMELHAKVTIFGEGCHGCLAKQLYKKFDLRKDCEPQSYGIGLKELWEIDPEKHRPGRVEHTIGWPFDSHTYGGTFLYHLDEGPLVTLGMVVGLDYQNPYISPFREFQRFKHHPSIESTLSGGKRIGYGARALNEGGFQSLPKLTFPGGCLAGCSPGFMNVPKIKGTHNAMKSGMIAAESVFETLHNETLVSNSPTAGLNPEMYEEQIRKSWIWDELYSVRNVRPSFNTRFGLYGGLAYTGLFYVLLRGKEPWTLSHGGADHTKLKPAAECTPIEYPKADGKISFDLLESVALTGTNHDHDQPAHLTLLNDDTPANLNLSVYNGPEQRFCPAGVYEYIETEDGSGKRLQINAQNCIHCKTCDIKDPSQNINWVCPQGGEGPAYNG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transfer flavoprotein-ubiquinone oxidoreductase, mitochondrial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593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_binding_8(PF13450)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;ETF_QO(PF0518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28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DSPVVLT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VSGGPIIASSVDGVLRGSDPLDFGSSGAVLRKGSSLLDDRSTSFIGRGESFGFESSIGGPIVRKVVSGNIDGTTVIKKVVGGRTGLGESRVVLDDRNRIGDSPVVFTGRNRIVDSPVVLTGRRGLGDSTVVLDDRTGLGSQIVLKSVGHGGSRRGSVGVIKTIDGAIRTTDVLDAGVRSGISGRTIGVSESGILKGALVGSTGSSCRQACYRDADCFGSKVCVTVGCSRVCRRSESNGYS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AM593_05232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L32726.1/ 5e-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0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VLLDI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NWIDGLHQQSGNFNLYLAGNEFSCVCDYKSFIDWLSRTDVLLDINRNYSCTFPNGTRIRIPEVIQNYHRIFSHCNAIAWLRTGVICIVSSFFVIGLTAIIYQFRWRFTYFMYRQLKSRYIKEDPFVFDFVYDVFVAYANDCSEWLVESLIPTLEQEWNLNVCIKDRDFPIGADRGDTVVQ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CT(SM000082</w:t>
            </w:r>
            <w:r w:rsidRPr="005A434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；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OP </w:t>
            </w:r>
            <w:r w:rsidRPr="005A434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fyva_</w:t>
            </w:r>
            <w:r w:rsidRPr="005A434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3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EHGEFLWPGFGDN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RSKGRRSVLLSTLHLQFFLQVNPDQKMSVFGEEDTQFYEVHNIVVQHIGPVPIAKGDFHMLPKKVQKFIAKWVDICAPRALYICDGSQHEADEITHKLLERGVLTTLPKYENCYLCRTDPADVARVEAKTWISTEDRYETVPHVREGVKGCLGQWIAPKDL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KEMGERYPGCMKGRTMFVIPFSMGPVGGPISKIGIQLTDSNYVLLCMRIMTRVSPVVLDKLGDGDFVRCVHSVGCPRPVQRKVVNHWPCNPEKIMIAHRPKEREILSYGSGYGGNSLLGKKCFALRIASVIARDEGWLAEHMLIMGLTNEKTGEEKFICAAFPSACGKTNLAMLKPTIPGYKVRVVGDDIAWLKFDKDGVLRAINPEAGFFGVAPGTNMKTNPNAMLTFQKNSIFTNVAETADGGFYWEGMEDEYDKNMLITTWLNQKWHIGAPGKAAHPNSRFTCPASQCPIIHPKWEAPEGVPISALIFGGRRPTGVPLVFETFSWEHGVSVGACVKSEATAAAEFKGKVIMHDPMAMRPFMGYNFGNYLQHWLDLNAPPHKMPKIFHVNWFRVDEHGEFLWPGFGDNIRVLDWVLRRCAGEQNIAEETAIGYVPKKSSFNLSGIEDQVKWEELFSLPKHYWLDDMRESRRFLEDQVGSDVPKTIWKEIEDQEKRIEK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hosphoenolpyruvate carboxykinase [GTP] 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KC2709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CK(PF0082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34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LQTLEGH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GLHLFTKAEKDTSMGNIQTVGPNQAMVISGGCCGGTNRKLIVGSWGWAWCLVTDVQVISLEVMTLNPVCESVETSEGVPVTVTGVAQVKIMRDQSFLEKACEQFLGKSVREVERVILQTLEGHLRAILGTLSVEAIYQDRDQFAQLVREVASPDVCKMGIEIMSFTIKDIFDNVEYLASLGRAQTAAVKRDADIGVAEANRDAGIREAECDKTKMDTKFSADAKIADSSRNYQMQKADFDQEVNARKAEAELAYQLQAAKEKQKIRAEEIEIEVVERRKMIDVEEKEILRKEKELIATVKRPAEANAFKMELIAEGQRTQTVEQARAEAEKIRLVGAAEAEAIEAVGKAEAERMRLKASAYKQYGEAAMLSLVLETLPKVAAEVSAPLSKTDEIVLVGDDRTTSEVSRLVSQLPPAVQALTGVDLSKVLSKVPG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otillin-2a-like isoform X2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41488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B(SM000244);Flot(PF1597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DTLGNMGFHD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RISGVHHDGIREITDKINWEKLYEKLLNSDNKSFEEVLKDLSPDDLLVYEDTINPDDIEKVRTFLLSKLEKNKKYESQSKRGLDTLGSMGFHDFRKRGLDTLGGMGFHSFKKRLNGQNGYTDFGKRGLDTLGGMGFHNYKKKGLDTLGGMGFHNFKKSVSDENQAHIIKKRSLDTLGGMSYHDYKKRGLDTLGNMGFHDFKKRGLDSLGGMGFHDFKKRGLDTHGGMGFHNYKRGLDTLGGMGFHDYKRGLDTLGSMGFHDFKRGLDTLGGMGFHNYKRGLDTLGNMGFHDFKKRGIDTLGGMGFHDAKRGLDTLGGMGFLDYKRGLDTLGNMGFHDYRKRGIDTLGGMGFFDYKKRGLDTLGGMGFHDYKRGLDTLGSMGFHDFKRGLDTLGGMGFHDSKKRGFDTLGSMAFPIYKRQLDINMADEYPSDEEIADILDDLNDQLSLADDNTILNSQSNTGRLKRNVNMAEEPPKQKS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eding circuit activating peptides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335398.1/2e-5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348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VYGSTNTQDA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VVSFSDSARQEFYLNTYNNADDINKAIRGIRYVYGSTNTQDALRMVREYQFTQSNGDRPGVPNVVVMVTDGESNIEHTRTLPEAMMLKDTGATLITIAVGFTSDSAELRGLTSEPVQSNLIKVDDYDSLDVLKDKLVTPLCTDANLCSPNPCKNNAECVDGLRSYRCICKEGNYGANCEKECTGEADVVFMLDSSSNIGEQTFDRMKRYSETLVREMNVEECGVRVGFMKYSSRPMVQFNMNRYHDTNTITRAVDSIHYTRGQANMADALKEVRTRMFNSADDRRDVRNVIFLMSDGSADIKKDETMMEAEMTISSGINIIPIGIQLRRREELDNIALVQGVNVEEIKDEKDVMAMSDQVLKPVKQVSDFCSGNPCQHGGSCHSDALGYRCDCVPGFTGDNCSKRCKASGDIVFAVDTSRYVTRKDLRQVKKFLKSLVKRMSFRNRMMRAGIVQFGKTADVKLTFRESVKKRNVINAVSSIRRSDGNPDPAEAFRKARISILEAGDRVDVPNYVILITHSMRQESDVIHEANKLKQKGTKVFGVGIGLSASDKEFMMAAVSNPENTYMYNTESVSGLADISDQIMAYLCNDQDYCAAAPCQNGGYCVNKQDGYYCECKDGYAGQNCEKACDAKADVAFLLDSSGSIGQQNFRLVKDFVHRVVQEMAIGKGHTRVGVASYSTNARMGFHLDDYLTKESVQDAISSIGYEYGNTNTAAGIKMVRRSIFNPARGDRSDAQNYLVIITDGVSNVNAENTIPEAKRAKEDGAHVYTIGVGSFDPTELKAMASEPVDKNSFMIDDFKALSSLTTDLIKATCRDPSACADNPCLNGGVCSIGVASFVCACPNGYSGERCEKACVDRKDIAFVLDSSSSVGKGNFDYMLDFVRALVEEIGSTSNEHKFALITYSTEVHLIFSFGRYRNNGEVGKAIATTRYTAGSTNTAGGLRTACEVFNGGEYGGRRAAEDVVILLTDGQSNVNSHDTIPAAEALKQKGIKVITVGINIQDTAEIKAIASSDNDVFLAESFKSLQDIKQDISDNSCKAK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zed protein LOC110464458 isoform X10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5363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A(SM000327);EGF(SM00018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4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GLL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MAAPMQRSVNVLQLLAYACAREQAVLNRCILSSHVIRNRSHSSKPPDEITGIRQDNKIVNPQSNSKPVNKAQKISRAMRAYLEKAKKYESVLEEQTVLYELGRRHLANIMGQDPTNFSVDDMTKAVQYLLPSGLHEKKARPVIKTPIDLLPMQKVARFGSDGRPFSPMFYTGKPQFYETLYDITLRLQKLKEKEDELARAGKFNDIYANKMRFIDSDWVKFDKFKKIIKEEALSEDNYAEFQKNMQRLIDHPLNHLEESYIMMFRDKFTSSGTKRDVYEIHELEDGTKYVIAQGGRKTSKAEVKVTVPGTGKFTCNGESILYFPKIADREQVLFPLELTGMLGEVDIEAMVENGGHTGQAGAVRLGISRGLVNFVDDEIVERMRLAGLLTRDPRMRERKKPFKKGARKSFTWKK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/potassium-transporting ATPase subunit alpha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67153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OX(SM00033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5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HHHSSDVM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RAFERSGMPSEKDLTYLLPSAVRKMSDYNSQRWLKRIHHHSSDVMRRNSYDCKAKFVDIMSRWPLFGSTFFVIKNPPTTPAIKGECLLAVNKNGIQFLKLQSHESILQYSFSEVLSTRQYRS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NQHYLDMKLGNLMVQKIVRIETDQGSDISNLIGQYMQVIARNRKRPLTDRSTLDRTSLQRY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yosin-XV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41639.1/6e-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41(SM00029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357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NVGLWQSCD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IVSVYFKVAFALICVGLVFELIGFASPYWYSTRVNNVGLWQSCDDRIYHGDQCLSYRATTAVKAARAFSAIALILFVVLVILLLLYWCQCPRSDLILASIIICFITAACVFIGIICWVTRFSSNLSWAFYLCVIAGILAVVAGVLLIPERRIIIIGRTTTTGGTAVRTVTTTRTVTV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s fiber membrane intrinsic protein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68751.1/9e-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7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VTYTEH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QYNMSGRGKGGKGLGKGGAKRHRKVLRDNIQGITKPAIRRLARRGGVKRISGLIYEETRGVLKVFLENVIRDAVTYTEHAKRKTVTAMDVVYALKRQGRTLYGFG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e histone H2A/H2B/H3/H4 [Ancylostoma ceylanicum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PB74136.1/4e-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4(SM00041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LGSVSDYVVQH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HSLSKFVSHIILFFVKVHIKMAEGSSRIVMIAVDASKHSDEAFDWYLNNMARDSDDVRVVHCAEYNIDLGFGLNYDEKQIQQITQQVKEQQEKVDQLKSSFVDKLRGKGPGDESFRIKGEAFVITGKKPGEAIIAEAEKQSANLIIMGTRGLGKIRRTFLGSVSDYVVQHARCPVVVVR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ersal stress protein PHOS32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298339.1/2e-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p(PF00582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386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NAGTEVVE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SRLAKPSCIVHVARRSFSLTSQAQQGPKVTVCGASGGIGQPLSLLLKNSPKVASLSLYDIAHTPGVAADLSHIETRAKVSGHLGPESLEACLTGSDVVLIPAGVPRKPGMTRDDLFNTNAGIVRDLVEACGNFCPKAMICIITNPVNSTVPIAAEVLKKKGVYDPRRLFGVTTLDIVRANTFIAEAKGLDVSKVNVPVIGGHSGVTIVPIISQATPSVSFPSEERKKISVRIQNAGTEVVEAKAGAGSATLSMAFAAARFTSSLLEALDGGEGQVECAYVQSEETDAPFFSTPILLGKNGVEKNLGRGKLIDYEMQLLEEAMPELKANIQKGVDFVS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e dehydrogenase, mitochondrial-like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47898.1/2e-1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h_1_N(PF00056);Ldh_1_C(PF0286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05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EQPVGLFGLGLGGLGG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TFVVVALVLCVMVAHVRSQGHSLDLFGMGMGNNMGNPGGGIGGSVSASTGAGAANSGSDAMFMKMMKLILLKLNKLEKQQRPPKQEQPVGLFGLGLGGLGGGRRGNSLHHHLLLEHLS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1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FNGMVDV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KQLSFVENFALSGAAAVISKTAAAPIERIKLLVQNQDEMLKTGRLSEPYKGVIDCTMRTYKTEGVLPFWRGNLANCIRYFPTQALNFAFKDKVKAMFKSSKSDSYGLKFGKNIASGGAAGAMSLCFVYSLDYCRTRLANDAKSGKKGGERQFNGMVDVYRKTIASDGIAGLYRGFVISCVGIVVYRGFYFGLFDTLRPILLGESANVLLSFALGYVVTISAGLLSYPIDTIRRRMMMTSGEAVKYKGSIDCTLQIVKNEGFMSLMKGAGANILRGVAGAGVLAGFDKFQEYYIKWRVGAN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,ATP carrier protein 3, mitochondrial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15856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_carr(PF00153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428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ANAAAFLQWIPAVGW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QLVLVALLGFVTNTYAGCSFKASANAAAFLQWIPAVGWRSFSCAPGLFFNPGLCCCAPFGVGASAAASASAAAGAGGSAAAAAAAAAAAAAAAGLGVGAGAGALAGAGALAGAGALAGAGAL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8);SCOP(d1gkub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DAQVP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LNEMKRRTDDLEISLLGKLKEMKKRIEDAQVPSRDTKEMERKTEDFKRSLLDQLKEMRKRIEDAQFPSHEDVQEMGSKIDDLENTLLGKLNEMKKRIEDPRVRHRGCAKRWKHLLGNCYFFSKDRRTWSDSQTVCEGMSSNLVKIESQEENEAIVSTIKEIGIKDRDYWIGLNDIAKENSFVWVSDNTPVGFNKWHRKEPNNLLWRQDCGQLYNKYDWEWDDVECDSKKLFICKIR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lucin-like [Lingula anatin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3402508.1/3e-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l repeat 1;CLECT(SM00003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ITTDLL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FSENMSYNPEDGDRSRNTNEGPEQKSNEEYSAEAGGVIQSNWDEVVDNFDDMRLKEELLRGIYAYGFEKPSAIQQRAIIPCIKGRDVIAQAQSGTGKTATFSIAILQQLDISQKDCQALVLAPTRELAMQIQKVVIALGDYMGAQCHACIGGTNVREDMHKLSTGVHIVVGTPGRVHDMINRRALNPRAIKLFVLDEADEMLSRGFKDQIYDVFRYMPEDIQVILLSATMPNEVLDVTQKFMRDPIRILVKKEELTLEGIRQFYIQVEREEWKLDTLCDLYETLTITQAVIFCNTRRKVDWLTDKMLSRDFTVSAMHGDMDQKERDVIMREFRTGSSRVLITTDLLARGIDVQQVSLVINYDLPANRENYIHRIGRGGRFGRKGVAINFVTQEDIRTLKDIEQFYNTQIEEMPMDVAD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ion_ATPase_N(SM000831);E1-E2_ATPase(PF00122);HAD(PF12710);Cation_ATPase_C(PF00689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VLADA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VRMNVLADALRSIAAAERRGKRQVLIRPSSKVIIKFLTVMMKHGYIGEFEIVDDHRNGKIVVNLTGRLNKCGVISPRFDIALRDMEKWTTNLLPSRQFGFLVLTTSGGIMDHEEARRKHLGGKILGF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15Aa [Mizuhopecten yesso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1374413.1/1e-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_S8(PF0041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LPLIVF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YRGRRKHLKRLTAPKSWMLDKLGGVFAPRPSSGPHKLRESLPLIVFLRNRLKYALTHDEVKKIVMQRLIKVDGKVRTDMGFPAGFMDVVTIDKTSENFRLLYDVKGRFAVHRIKPEEAKYKLCRVKKLGVALKGVPYVITHDGRTIRYPDPLVKVNDSIMVDIATGKIKDFIKFDSGNLCMITGGHNLGRVGVIQHRERHPGSFDIVHIKDSLGHTFATRLSYVFVIGKGNKPYVSLPRGKGVKLSIAEERDRRIA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S ribosomal protein S4-like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290789.1/4e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NT(PF08071);S4(SM000363);KOW(PF00467);40S_S4_C(PF1612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45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3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QPSYIPTEQDV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CAASSDDKAASERSKQIDKTLRMDGEKAAREVKLLLLGAGESGKSTIVKQMKIIHEKGYSQEECLTYKPVVYSNTIQSMMAIIRAMGQLKIDFGHPDRADDARQLFALMGNADEGELSPELAAIMKRLWKDSGVQGCFSRSREYQLNDSAEYYLNSLDRISQPSYIPTEQDVLRTRVKTTGIVETHFTFKDLHFKMFDVGGQRSERKKWIHCFEGVTAIIFIVAMSEYDLTLVEDQEMNRMMESMKLFDSICNNKWFTDTSIILFLNKKDLFEEKIKKSPLTICFP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FAGENNYEQAAAYIQLQFENLNKRKDTKEIYTHFTCATDTNNVQFVFDAVTDVIIKNNLKDCGL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uanine nucleotide-binding protein G(i) subunit alpha isoform X2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00181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_alpha(SM00027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445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QIFV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EWVKTSANNIPNGSIRGGYDKNGHTLFIARALTDDGFYSAGKASLHYEDGAHIPYRGQEIIVYEYEILVLPSQADGFYDWKPTASANVPSNAVPSDINRDPQIFVGRFVHEGCLIPGKVDKKKMKCYIAHNGKEYPNDHYEVLVKV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9-domain containing protein 2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VN66933.1/3e-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9(SM00069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62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NNLSSL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EVSCRPCQRLKQSTLVPSAYWCIQCSEMLCVACFRYHKVLKITKDHSFLTIDEYKPLANILSMIPNTCSSHEQTLKFLCVDHDVPCCQLCKTEDHPECTFSIAGYNDNLEKQIIQKESDKIKTLIDTLDKANDKILNNLSSLDERREAFHSIIKQKTETLLTTIEDLKIKSNYFEEEYQKRKEEIGKQQKSFIVKRKNLEVQQETLNAMQKLKSAPVSYSLALKQLCLFIEKEENFLQTLVKSLCTVKCTFDIRIQMKNSAFEVMDKISFTTLSIDLDERTEENSSSTVENENVMISQSVPSNNLMTPAEQPEAAEIKASGGKHVHQRELLLKRTYYFRVEKQNTNVFIRCLNILPMGHIIFGEQSKPRLMVYEKKGMRKCELLLKSYPEAIAVDNINNLIYVSSGQFVLKIDAINYNSLVIINQFPMNDICYGVGLSFGAIKVNCINDGLKTVMPNGKIVSVDRELNGKFKCKEKGKELVLIRNGSSIIEFNCSKKLQSMSVIGECGFDTDNEGNIIISSPDSNRIYAYDTDKTAWQVQLDIQPYKPMGVALDTQTKELVVIVDGGKSIWTYSKQ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S ribosomal protein S9, mitochondrial-like [Limulus polyphem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3781006.1/3e-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OX(SM00033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9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PINVENTEE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VFPQYLSKEQEDELRQIANAIVAPGKGILAADESTGSIGKRFAPINVENTEENRRRYRELLFTCDKSLAENISGVIMFHETFYQKAKDGTPFPKLLQSVGIIPGIKVDKGVVPLAGTDNECTTQGLDGLSERCAQYKKDGAQFAKWRCVLKIQQYTPSYQAMLENANVLARYASICQQNGLVPIVEPEVLPDGEHDLATAQKVTEEVLAFTYKALADHHVFLEGTLLKPNMVTAGMSCAKRNSPAENALATVTALSRAVPPAVPGVTFLSGGQSEDDATVNLNAINTCPGKKPWALTFSFGRALQASVLKAWQGKDENVKGAQDELMKRAKANGLAAVGKFSGGLAGTAGSDSLFVAQH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-bisphosphate aldolase [Crassostrea giga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KC30386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tic(PF0027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49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EVP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TSRSDVLSPLTTPAIQKRSGLSNTASSVGHFVSPSTSRHKGMDSPVTMYMEEHDGATEKRDRRRSRALELKQTVGSPASPGERRGSFSSSSSHGLTANQLADHYSNCIKLSAENKINSKNAFGLHLIDYMSDLIKKKELENFQVASTTLDASAKIYAGRVDAIHAETYKVLSGLGSSKDKNKQNEEEEEDGTEPMDEDGTPDNEDKIKKKKKKKNTTIETNLKNITTAKVDLAFEVDPMFQLMSEAFDEGGTMGLLHNTLRCYNDNQELVLDSSTVVGGNCCEPPQYKPIDISDLKDMFKGVDIKAKEICPSFSSFTFMDWDENAEDPSNVSQDNEDHAFDINAEPEPIPEGDNDNDDMPDMAGDFP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EYAESDTEDNQGSGETIGDGKAAEMINTMESIKHGTTGTLLSVLASEPSDYSYFNSTLLRAWAGPSHWKIKPLSKDSRIRSLAEPGASKKKLRKEPFEVNYNQQIDFDSFFKPSKSTMLTKATMIKHSKKKKSLPKDLHYDADKLFRLFGKSKIMIKRQKNTNDNVDVDAEIDNYNFNNSNDMENYCPRGDEACDDDDDDENGDFGFNFTADVGSQETNDSQPSVLVNDTALDGTLLGDKLLEVPRKVAKIDIGYAKTAKKLDVKKLKRTIWGILTESEEDKDKPGASGGQTDILNKTMDKTIYFTELLSELPKRVSGQTQENLSVPIAFVCLLHLANEKNLRIEDSEMKDLIISQDVL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d2(PF0578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5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DWDF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GRLVPVHRYDWDFFDRQMSLFPSFKDDFDKDFFSDFKSTKIEDEIARMKREMFQLTSPEQSLKVDQPFVEDFTGNKKMALRFDCSKFKPEEIEVKTVDRSLTVHAKHEEKSPGRSVYREFTKSYTLPRDIDPLSLKSSLTNDGFLQVEAPAPKTCIARKEIFIPIEKML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heat shock protein 22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P02967.1/8e-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20(PF0001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1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QSSLAASLFDLTTTIA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KLFLSLLVFSVLLAFAHSKPAKKRSNALKSSQSSLAASLFDLTTTIAKIGSSRSKKRSSKKSRRGKKKSSSRKSKSKKSKKSKKSKKSSKKSKKR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0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4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MDFFTQPESHFQNS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QQIISPNYLTDTQLLQNAFPNIGETNGLLQQSTAFQEQQPLFGASPSLKADPLQHLVSSPGIGNFQQDSRLMDFFTQPESHFQNSRHIKTILPRSQQAPQMLQTVPVGEKPLTPLNTRCPPDSPRVKCWHDPCKVTTCPLFREAICVKYQCGECQAKFTIDGVDITHYCH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4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5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FLED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SLGTATLFLVVIWISVSEQGILPSRKNQVRSRRNYPERKPENIEKVLASGKENSGGGPASSGGQGNKHNVVIDQPPSNNGGLSNGNFGGHGAVVDDPTPNLGGPGNHDVSVADDPTPISGGGSPDKGNNNPESPKPEGGSPNGQGNNYDVSGPGDTAPNGLGNIHDAPVPDGNNNIAQPKDVGPQNGPGNNQDSPAASGGADPNGHGNNQDSPATSGGADPNGHGNNQDSPAATGGAETNGQGNNHDATIPASSGGGVQVDDHNTHIVGNAGGPVDANDHPLPRRTSRRRKKGRKGDKNENKEKRIEFLEDTKEMRDGAKATEDNEEDSEPQPVKPRKLRPKPTPAEKVINILTHNQPLPSSDPSTNQPSQQSESAASNPSPASGLVDNYPSPVSSHVNNNPSPSKPKEKARLFLFGDWSDCDSSDCWSSESSDSEKGSSSEKSTKVDSNIIESKLKFLRSRPKALIKMAAKDIDDISDKSSDCNSSDESDCEYWYSSEESVANDNGRRSSSKKNWNKKGSSESFPRGRKYGSRESYEKNSDGRDYSSDSSGWYDYESYEDDWSSEGRRNKHGDNRKTKTNGDSNNNDNNNDNNHENGNNNENNHDNGNAKNNHGDNGKGKRVERKRKLNFQDWDSYEYSDYSDS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ESSDYKWHSKDSAEKTEKRNKEKKSKKGWYYDSSEYYSDSYDYESDDSGYYSDSSEWYENDDIFHK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19);Internal repeat 1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55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SDYIDGVSP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PWFFGQFEDGILETCLWCVRKGFNDNITKAMADPVRVSRIISKIVNSFDDNGILTGRWDSDYIDGVSPLKWSGSVRILRQYARTGKAVKYGQCFVF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59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HYLTSH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NSHLAFLLFCIVPHNTVISSRPNQDRTPATAHNSRLSHYLTSHGRIRPYQWLNDDNNLDIPGDEHLQGDGTHYHGENMLGDGVQQHVMDAEDPEIQRHICCSLGRAQAVGSQNCNVRHYIRIARESLRVQESSHDTEQFSSTNSGSGKAYRCILRHRHSFTKCCHTARISNHDHHARRLHRHH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/lipoyl-binding protein [Paenibacillus gorillae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2163681.1/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(1-2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568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LQFPV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DSGKTKTKAISRSQRAGLQFPVGRIHRHLKSRTTSHGRVGATAAVYSAAILEYLTAEVLELAGNASKDLKVKRITPRHLQLAIRGDEELDSLIKATIAGGGVIPHIHKSLIGKKGQQKT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 protein product [Oncorhynchus mykis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Q62413.1/9e-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A(SM000414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6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EAAYG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NYITQLDQKKGGQQQGKMAEETQAQLWDKLNKGESKSLLKKHLTPELYEQLKDKKTSLGGTLGDCIRSGANNLDSGVGLYACDPEAYTTFKPLFDAVIKDYHKVDGVNHPKPDFGDVSKLEDLDQYGGDMIVSTRVRVGRSHDGYSFPPCLTKESRKEMMDKTAEACDKLTGDLKGKMYRLESMSKEENQQLIDDHFLFKNDDRFLEAAYGYRDWPNNRGIFHNPSKTFLVWANEEDHLRFISMQKGGNLKEVYGRLVEAIKQLEAKLTFAKKDGYGYLTFCPTNLGTTCRASVHIKIPKLSKLPEFKQICEKHNLQPRGIHGEHTESVGGVFDISNKRRLGLTEFEAIMEMQNGVKEIIKMEKS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kinase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44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-gua_PtransN(PF02807);ATP-gua_Ptrans(PF0021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6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EQQPSP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VKTTEKTGKVYYQIISKGSIVQTGEIIMGDATVMKAPIMITTEMAPKARFIVNYVRADGEIVTDGVTFSVDGTFKNNVAIRFSKDEALPGSRMLVDLEADAGSQVNVLAVDKSVLLLKSGNDISEDKITEELQSYDNAGGGGFYPVFARMWYWPSTGRDASDVFDNNGMVVLTDAMLYNYEDPFRPMWRRGGAIAFAGAPMPMMAVQNSPPEMAEMARPDTLKAVTKIRKIFPETWLWVNASVMDTGKTTLNVKVPDTITSWVATAFAVNQKSGLGLTPQPANLNVFMPFFVQLVLPYSVVRGELVVLQVNIHNYLPRNEWVLVILEQNMGMHNVITYSNGMRKLAHAKVGRWIKLQGGSIGSAFFPIKPQEVGQLKISVSAKTGSASDAVEKHLLVEPSGTPQEYNVPVLIDLKSVGTFQKKVNITFPKQTSPGSRRVAASVIGDLMGPSINGLDKLIKMPYGCGEQNMLNFAPNIFVRRYLSITNNLKSDMDAKSKEYMVKGYQRELTYQHKDGSFSAFGESDKSGTTWLTSFVVKSFAQAKQYIFIDDELVLKALEWLVKQQNETIGTFDEPGKVLHKAMQGGSAAGERSLTAFVLIAMKEA</w:t>
            </w: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VIQGASDVTSRSVQKATNFLEGEVDKLIDTYEMAIVSYALKLVNSIKGDIILERLNALATVEDGLKYWEHDVQESKEQKFVSWNPPHSQSNAIDIELTSYILMNYALNKNINNGLPILRWLTTQRNPDGGFSSTQDTIIALQALAEFAGEIYSSDFNMRLTLQSSKGEPFMDSYTITPENALVLKTFDIPVGVEELTVIANGKGVALAEVAVYFHTDSDIKTSSFDINTTLSEETTNGFKLEVCGRYLRKGATGMSLMEIGIPSGMTPDYETLDFKKAPEYKRKEELFRKLVLYFDSFDKEPQCVSLYIIRTDRVAEQQPSPVRIYDYYEPSNQKTNFYTSSKLSDSSLCDVCGKECFC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D109 antigen-like isoform X1 [Crassostrea virginica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22323515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M_N_2(SM001359);A2M(SM001360);Thiol-ester_cl(PF10569);A2M_comp(PF07678);A2M_recep(SM001361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6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TDQLSEGGR;IEELEEELEAER;NLYSTHPHFVR;SYSAELF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QFFNHHMFVLEQEEYKKEGIQWEFINFGMDLQACIDLIEKPMGILSILEEECMFPKASDKSFKEKLFTTHMGKSPNFNKPGKASKGKKSDFELTHYAGIVPYGTEGWLEKNKDPINETVVDLLSKSKEHLVQTLFAPPAPVEGGGSKKKKSSAFQTISAVHRESLNKLMKNLYSTHPHFVRCIIPNELKQPGLIDAFLVLNQLQCNGVLEGIRICRKGFPSRIVYSEFKQRYSILAPNAIPQGFVDGKVVTDKVLTALQLDPAEYRLGNTKVFFKAGVVGNLENMRDERLSAIISMMQAHIRAYLIRKSYKKLCDQRIGLSVIQRNIRKWLVLKNWQWWKLYSKVKPLLNIARQEEEMQKKLEQLKKLEEDLAKCEKIKKELEVQNVTLLEQKNDLFLQLQTEQDNVIDLEQRVEQLVKQKADFESQIKELEERLLDEEDAASELENIKKKMEGENDELKKDIEDLESSLAKAEQEKTTKDNQIKTLQDEMAQQDEMIAKLNKDKKGMDEAHKKTLEDLQKEEDKVNHLNKVKQKLEQTLDELEDGLEREKKVRSDVEKAKRKVEQDLKATQETVEDLERVKRDLEEANRKKDAEINSLNSRLEDESSLVAQLQRKIKELNARIEELEEELEAERAARTKVEKQRAEISRELDDLSDRLDEAGGATQAQLDLNKKREQELVKMRRDMEETILQHEAQVSTLRKKQADAANEMADQIDQLQKVRNKLEKEKKDMKREMDDMQATFQHQLKNRGASDKVVKQFESQIADLNAELEKSQRNLSDMVNNKTKFEREAAELSQQLEEAEHNVGSFSKEKSRLAQQLEEARSALEDETRVRQKLQSEIRNLTGDLDAAREQVEEEQEGRSDLQRQLNKANTEAQTWRSKYETEGAARAEELEDSKRKLQAKLAEAEQNADAANAKVSQLEKAKNRLQGELEDLAIETERATANANAMEKKQRGFDKTVAEWKSKVNDLQLELEAAQKEARSYSAELFRVKAQVEESQDSVEALRRENKNLAEEIRELTDQLSEGGRSVHEVEKAKRRLEMEKEELQAALEEAESTLEQEEAKVVRAQLEISTIRNDIDRRLHEKDEEFENTRRNHQRALDSMNASLEAEAKGKAEAMRIKKKLEQDINELEVALDASNRAKA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 heavy chain [Mytilus galloprovincial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B64662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Sc(SM000242);IQ(SM000015);Internal repeat 1;Myosin_tail_1(PF01576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Unigene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LFV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TASSAAGIDRDYVDLKVQGVLPDGNGPIKIDTQTVNIGERVEMECVVTGEPRPTVSWSRVGEPIPDTATVNDVFLVIPQVRIEDAGTYVCTAQNLGGIVQQRVNLFVRARPIISGSQ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ran sulfate proteoglycan-like protein-1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36.1/3e-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c2(SM000408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7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AINVNDSVT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TKPPFKVADINLADWGRKCIEIAENEMPGLMQMRKMYGETKPLKGARVAGCLHMTTQTAVLIETLTALGAQVQWSSCNIFSTQDFAAAAIAKTGVPVYAWKGETDEEYIWCIEQTLVFPDGQPLNMILDDGGDLTNLVHERFPQYLPGIVGLSEETTTGVHNLHKMMKDGKLKIPAINVNDSVTKSKFDNLYGCRESLVDGIKRATDVMLAGKVAMVAGYGDVGKGCAHALRAFGARVMVVEIDPIIALQAAMEGFEVTTVEECLPKCRLFVTATGCSSIIHDKMFEQMLEDSIVCNIGHFDCELDVKWLNENCAKKEQIKPQVDRYTLKNGRHVILLAEGRLVNLGCAHGHPSFVMSNSFTNQVLAQIELWTKKEEYKNKISVTVLPKKLDEAVAAAHLDHLGVKLTKLTEEQSSYLGIPRDGPFKPEIY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adenosylhomocysteine hydrolase [Crassostrea ariakensi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35639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oHcyase_NAD(SM000997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77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DDPNNDEDDDCK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AGAGAGAGAGAGAGAGAGAGAGAGAGSSAAAQAISLLLSSGNDDVRRAAAFALAAASSGGGGAGAGAGAGAGAGGGAGGGAGGGAGGGAGGAGGAGGAGGSGGSGGSGGSGGSGGSGGWGWSNNKNCDDPNNDEDDDCKRLR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P(d1b3ua_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8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DGYL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VGKNKRLTKGGKKGGKKKIIDPFTKKDWYDVKAPCMFVVRQIGKTLVTRTQGTKIASDGLKGRVFEISLADLQNDEVSFRKFKLMAEEVQGRNVLTNFHGMDLTRDKLCSMVKKWQTLIEANVDVRTTDGYLLRMFCIGFTKKKNMQVKKTCYAQHTQVKAIRKKMVDIITKEVSSNDMKEIVNKLIPDSIGKDIEKACQGIYPLHDVYIRKVKVLKKPKFDLGRLMELHGEGGASKTVVTESGETVERPEGYEPPVLES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S3a [Mytilus trossul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X27208.1/5e-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_S3Ae(PF01015)</w:t>
            </w:r>
          </w:p>
        </w:tc>
      </w:tr>
      <w:tr w:rsidR="006A1580" w:rsidRPr="005A4349" w:rsidTr="0080323E">
        <w:trPr>
          <w:trHeight w:val="27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gene9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GPGLSEGVCNQP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KTSKIRAYGPGLSEGVCNQPARFTVETNGEVGALGFSIEGPSEAKIDCQDNGDGSADVTYYPTSPGEYAVHILCNDEDIPESPYMAQIAPATNAFDASKVIAEGPGLQKTGVTTNKYAEFTVDTRKAGKAPLKITCEDDQHKPVNVEIVDKKNGTFACKYMPKKQCKHTVTITYGGVQIPKSPFKVNVGEVSNPGNVKVYGPGVEKGVKTFKTTYFIVDCKSAGPGDIAIALVDAQGKDVPVNTIDQKDGTFKIEYTPNSPGTYIVSVYFANQEIPKSPIKVNVESSIDLSKVKVVGLDTPIKIGEKRDISVITKGCGKADGPVKVTMITPSKKKVNIPVKESLETW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amin-like protein-3 [Mytilus coruscus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S48150.1/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580" w:rsidRPr="005A4349" w:rsidRDefault="006A1580" w:rsidP="0080323E">
            <w:pPr>
              <w:widowControl/>
              <w:adjustRightInd w:val="0"/>
              <w:snapToGrid w:val="0"/>
              <w:spacing w:line="1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3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_FLMN(SM000557)</w:t>
            </w:r>
          </w:p>
        </w:tc>
      </w:tr>
    </w:tbl>
    <w:p w:rsidR="006A1580" w:rsidRDefault="006A1580" w:rsidP="006A1580">
      <w:pPr>
        <w:jc w:val="left"/>
        <w:rPr>
          <w:b/>
          <w:sz w:val="18"/>
        </w:rPr>
      </w:pPr>
    </w:p>
    <w:p w:rsidR="00EE5AC1" w:rsidRPr="006A1580" w:rsidRDefault="00EE5AC1" w:rsidP="006A1580"/>
    <w:sectPr w:rsidR="00EE5AC1" w:rsidRPr="006A1580" w:rsidSect="00785A4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B62" w:rsidRDefault="009B5B62" w:rsidP="006A1580">
      <w:r>
        <w:separator/>
      </w:r>
    </w:p>
  </w:endnote>
  <w:endnote w:type="continuationSeparator" w:id="0">
    <w:p w:rsidR="009B5B62" w:rsidRDefault="009B5B62" w:rsidP="006A1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B62" w:rsidRDefault="009B5B62" w:rsidP="006A1580">
      <w:r>
        <w:separator/>
      </w:r>
    </w:p>
  </w:footnote>
  <w:footnote w:type="continuationSeparator" w:id="0">
    <w:p w:rsidR="009B5B62" w:rsidRDefault="009B5B62" w:rsidP="006A1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197"/>
    <w:rsid w:val="000F5197"/>
    <w:rsid w:val="00262B96"/>
    <w:rsid w:val="002A5CEA"/>
    <w:rsid w:val="002D50C1"/>
    <w:rsid w:val="005A4349"/>
    <w:rsid w:val="006A1580"/>
    <w:rsid w:val="00740342"/>
    <w:rsid w:val="00785A43"/>
    <w:rsid w:val="009B5B62"/>
    <w:rsid w:val="009F457F"/>
    <w:rsid w:val="00A25F0A"/>
    <w:rsid w:val="00AE6598"/>
    <w:rsid w:val="00D470F4"/>
    <w:rsid w:val="00EE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300C51-2C44-445B-8F2A-57943986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13078</Words>
  <Characters>74545</Characters>
  <Application>Microsoft Office Word</Application>
  <DocSecurity>0</DocSecurity>
  <Lines>621</Lines>
  <Paragraphs>174</Paragraphs>
  <ScaleCrop>false</ScaleCrop>
  <Company>Win7_64</Company>
  <LinksUpToDate>false</LinksUpToDate>
  <CharactersWithSpaces>87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3</cp:revision>
  <dcterms:created xsi:type="dcterms:W3CDTF">2019-07-05T05:27:00Z</dcterms:created>
  <dcterms:modified xsi:type="dcterms:W3CDTF">2019-07-10T07:15:00Z</dcterms:modified>
</cp:coreProperties>
</file>